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09748" w14:textId="77777777" w:rsidR="00CC7A26" w:rsidRPr="00C50DA8" w:rsidRDefault="00CC7A26" w:rsidP="00CC7A26">
      <w:pPr>
        <w:pStyle w:val="Heading1"/>
      </w:pPr>
      <w:r w:rsidRPr="00C50DA8">
        <w:t>Supplemental material</w:t>
      </w:r>
    </w:p>
    <w:p w14:paraId="43386E70" w14:textId="74327F32" w:rsidR="00CC7A26" w:rsidRPr="00104469" w:rsidRDefault="00CC7A26" w:rsidP="00CC7A26">
      <w:pPr>
        <w:spacing w:after="160" w:line="259" w:lineRule="auto"/>
      </w:pPr>
      <w:r w:rsidRPr="00104469">
        <w:rPr>
          <w:b/>
          <w:bCs/>
        </w:rPr>
        <w:t>Table S</w:t>
      </w:r>
      <w:r>
        <w:rPr>
          <w:b/>
          <w:bCs/>
        </w:rPr>
        <w:t>1</w:t>
      </w:r>
      <w:r w:rsidRPr="00104469">
        <w:rPr>
          <w:b/>
          <w:bCs/>
        </w:rPr>
        <w:t xml:space="preserve">. </w:t>
      </w:r>
      <w:r w:rsidRPr="00104469">
        <w:t>Baseline characteristics – Comorbidity populations (all age groups) and comparison population Immunocompetent 50</w:t>
      </w:r>
      <w:r>
        <w:t>–</w:t>
      </w:r>
      <w:r w:rsidRPr="00104469">
        <w:t>59</w:t>
      </w:r>
      <w:r w:rsidR="00170DF6">
        <w:t xml:space="preserve"> </w:t>
      </w:r>
      <w:r>
        <w:t>YoA</w:t>
      </w:r>
      <w:r w:rsidRPr="00104469">
        <w:t xml:space="preserve"> </w:t>
      </w:r>
    </w:p>
    <w:p w14:paraId="5B6A1C40" w14:textId="2C811290" w:rsidR="00CC7A26" w:rsidRPr="00C50DA8" w:rsidRDefault="00CC7A26" w:rsidP="00CC7A26">
      <w:pPr>
        <w:spacing w:after="160" w:line="259" w:lineRule="auto"/>
        <w:rPr>
          <w:rFonts w:cstheme="minorHAnsi"/>
          <w:highlight w:val="cyan"/>
        </w:rPr>
      </w:pPr>
      <w:r w:rsidRPr="00C50DA8">
        <w:rPr>
          <w:b/>
          <w:bCs/>
        </w:rPr>
        <w:t>Table S</w:t>
      </w:r>
      <w:r>
        <w:rPr>
          <w:b/>
          <w:bCs/>
        </w:rPr>
        <w:t>2</w:t>
      </w:r>
      <w:r w:rsidRPr="00C50DA8">
        <w:rPr>
          <w:b/>
          <w:bCs/>
        </w:rPr>
        <w:t xml:space="preserve">. </w:t>
      </w:r>
      <w:r w:rsidRPr="00C50DA8">
        <w:t xml:space="preserve">Herpes zoster incidence rates (95% CI) </w:t>
      </w:r>
      <w:r>
        <w:t xml:space="preserve">and </w:t>
      </w:r>
      <w:r w:rsidRPr="00C50DA8">
        <w:t>adjusted incidence rate ratios (95% CI) by age group and population</w:t>
      </w:r>
      <w:r w:rsidRPr="00C50DA8">
        <w:rPr>
          <w:rFonts w:cstheme="minorHAnsi"/>
          <w:highlight w:val="cyan"/>
        </w:rPr>
        <w:br w:type="page"/>
      </w:r>
    </w:p>
    <w:p w14:paraId="10CAB1C6" w14:textId="77777777" w:rsidR="00CC7A26" w:rsidRPr="00C50DA8" w:rsidRDefault="00CC7A26" w:rsidP="00CC7A26">
      <w:pPr>
        <w:spacing w:after="160" w:line="259" w:lineRule="auto"/>
        <w:sectPr w:rsidR="00CC7A26" w:rsidRPr="00C50DA8" w:rsidSect="00CC7A26">
          <w:footerReference w:type="default" r:id="rId11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B12A955" w14:textId="783F5F42" w:rsidR="00CC7A26" w:rsidRPr="00C50DA8" w:rsidRDefault="00CC7A26" w:rsidP="00CC7A26">
      <w:pPr>
        <w:rPr>
          <w:b/>
          <w:bCs/>
        </w:rPr>
      </w:pPr>
      <w:r w:rsidRPr="00B9441D">
        <w:rPr>
          <w:b/>
          <w:bCs/>
        </w:rPr>
        <w:lastRenderedPageBreak/>
        <w:t xml:space="preserve">Table S1 </w:t>
      </w:r>
      <w:r w:rsidRPr="00C50DA8">
        <w:rPr>
          <w:b/>
          <w:bCs/>
        </w:rPr>
        <w:t>Baseline characteristics – Comorbidity populations (all age groups) and comparison population Immunocompetent 50</w:t>
      </w:r>
      <w:r>
        <w:rPr>
          <w:b/>
          <w:bCs/>
        </w:rPr>
        <w:t>–</w:t>
      </w:r>
      <w:r w:rsidRPr="00C50DA8">
        <w:rPr>
          <w:b/>
          <w:bCs/>
        </w:rPr>
        <w:t>59</w:t>
      </w:r>
      <w:r w:rsidR="007670FA">
        <w:rPr>
          <w:b/>
          <w:bCs/>
        </w:rPr>
        <w:t xml:space="preserve"> </w:t>
      </w:r>
      <w:r>
        <w:rPr>
          <w:b/>
          <w:bCs/>
        </w:rPr>
        <w:t>YoA</w:t>
      </w:r>
    </w:p>
    <w:tbl>
      <w:tblPr>
        <w:tblW w:w="14239" w:type="dxa"/>
        <w:tblInd w:w="-772" w:type="dxa"/>
        <w:tblLook w:val="04A0" w:firstRow="1" w:lastRow="0" w:firstColumn="1" w:lastColumn="0" w:noHBand="0" w:noVBand="1"/>
      </w:tblPr>
      <w:tblGrid>
        <w:gridCol w:w="1843"/>
        <w:gridCol w:w="1623"/>
        <w:gridCol w:w="1559"/>
        <w:gridCol w:w="1417"/>
        <w:gridCol w:w="1560"/>
        <w:gridCol w:w="1417"/>
        <w:gridCol w:w="1750"/>
        <w:gridCol w:w="1460"/>
        <w:gridCol w:w="1610"/>
      </w:tblGrid>
      <w:tr w:rsidR="00CC7A26" w:rsidRPr="00C50DA8" w14:paraId="5F2E6979" w14:textId="77777777" w:rsidTr="00117281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F708C2" w14:textId="77777777" w:rsidR="00CC7A26" w:rsidRPr="00C50DA8" w:rsidRDefault="00CC7A26" w:rsidP="00991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7BD0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Comorbidity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pulations, all age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(18+ YoA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B015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Comparison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pulation</w:t>
            </w:r>
          </w:p>
        </w:tc>
      </w:tr>
      <w:tr w:rsidR="00FA2BC1" w:rsidRPr="00C50DA8" w14:paraId="306C87FA" w14:textId="77777777" w:rsidTr="00FA2BC1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13A20" w14:textId="1C67F6E8" w:rsidR="00CC7A26" w:rsidRPr="00C50DA8" w:rsidRDefault="00117281" w:rsidP="00991D66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14:ligatures w14:val="none"/>
              </w:rPr>
              <w:t>a</w:t>
            </w:r>
            <w:r w:rsidR="00CC7A26" w:rsidRPr="00C50DA8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F981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9B81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K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8242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E83F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9783E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6B06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es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9222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um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FEC63" w14:textId="751D257B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mp </w:t>
            </w: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  <w:r w:rsidR="00376A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oA</w:t>
            </w:r>
          </w:p>
        </w:tc>
      </w:tr>
      <w:tr w:rsidR="00FA2BC1" w:rsidRPr="00C50DA8" w14:paraId="7B2DA681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EA95EE1" w14:textId="77777777" w:rsidR="00CC7A26" w:rsidRPr="00C50DA8" w:rsidRDefault="00CC7A26" w:rsidP="00991D66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14:ligatures w14:val="none"/>
              </w:rPr>
            </w:pPr>
            <w:r w:rsidRPr="00C50DA8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A9CE8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6412D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34869F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1D4F8A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812970" w14:textId="77777777" w:rsidR="00CC7A26" w:rsidRPr="00917BB4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1F9264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3FE4F7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83F9B18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A2BC1" w:rsidRPr="00C50DA8" w14:paraId="47FECE12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9AB4F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N, index dat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DC6B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4 541</w:t>
            </w:r>
            <w:r w:rsidRPr="00C50D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 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C821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6932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9 2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7215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39 6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7FED2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3 205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798C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 94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DDA7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8 115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414CE" w14:textId="77777777" w:rsidR="00CC7A26" w:rsidRPr="00B660DD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60D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029 277</w:t>
            </w:r>
          </w:p>
        </w:tc>
      </w:tr>
      <w:tr w:rsidR="00FA2BC1" w:rsidRPr="00C50DA8" w14:paraId="3D93B6E8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45AF7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Mean age (SD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261B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6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B74D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5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EEB6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7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A5D5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5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17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C6511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8.9 (13.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E246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9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4.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84F1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3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7.2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05D2E" w14:textId="77777777" w:rsidR="00CC7A26" w:rsidRPr="00B660DD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60D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Pr="00B9441D">
              <w:rPr>
                <w:rFonts w:ascii="Aptos Narrow" w:hAnsi="Aptos Narrow"/>
                <w:sz w:val="20"/>
                <w:szCs w:val="20"/>
              </w:rPr>
              <w:t>54.4 (2.8)</w:t>
            </w:r>
          </w:p>
        </w:tc>
      </w:tr>
      <w:tr w:rsidR="00CC7A26" w:rsidRPr="00C50DA8" w14:paraId="3AC85E5A" w14:textId="77777777" w:rsidTr="00117281">
        <w:trPr>
          <w:trHeight w:val="290"/>
        </w:trPr>
        <w:tc>
          <w:tcPr>
            <w:tcW w:w="14239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DCAC3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1E73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Sex, n (%)</w:t>
            </w:r>
          </w:p>
        </w:tc>
      </w:tr>
      <w:tr w:rsidR="00FA2BC1" w:rsidRPr="00C50DA8" w14:paraId="3A48E0F1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87365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FB53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3 908 (63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802C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 979 (4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F798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6 428 (59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6768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9 683 (7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DF953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0 286 (46.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2CEA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 683 (71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EACE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2 170 (51.1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C7B7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9 658 (47.8)</w:t>
            </w:r>
          </w:p>
        </w:tc>
      </w:tr>
      <w:tr w:rsidR="00FA2BC1" w:rsidRPr="00C50DA8" w14:paraId="06844B6E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A4243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CCD7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0 633 (36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3593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 518 (55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2B77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2 792 (40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4852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9 921 (29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50301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2 919 (53.8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1357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 259 (28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D436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5 945 (48.9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F246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059 619 (52.2)</w:t>
            </w:r>
          </w:p>
        </w:tc>
      </w:tr>
      <w:tr w:rsidR="00CC7A26" w:rsidRPr="00C50DA8" w14:paraId="05630DB8" w14:textId="77777777" w:rsidTr="00117281">
        <w:trPr>
          <w:trHeight w:val="290"/>
        </w:trPr>
        <w:tc>
          <w:tcPr>
            <w:tcW w:w="14239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E5D6E" w14:textId="77777777" w:rsidR="00CC7A26" w:rsidRPr="00917BB4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Number of hospitalizations, n (%)</w:t>
            </w:r>
          </w:p>
        </w:tc>
      </w:tr>
      <w:tr w:rsidR="00FA2BC1" w:rsidRPr="00C50DA8" w14:paraId="3F182C93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20DA2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1C5C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8 094 (9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C8F5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5 104 (6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51EE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6 964 (84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06E3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2 829 (81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056FE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7 409 (82.6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63E8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 108 (82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92BB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29 934 (89.0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DE1B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003 712 (98.7)</w:t>
            </w:r>
          </w:p>
        </w:tc>
      </w:tr>
      <w:tr w:rsidR="00FA2BC1" w:rsidRPr="00C50DA8" w14:paraId="35E209DE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2E51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C379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 455 (6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E771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 059 (20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AE31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4 397 (1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7361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 116 (12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1C094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1 406 (12.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5D38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869 (11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0626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 038 (7.8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C793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 376 (1.2)</w:t>
            </w:r>
          </w:p>
        </w:tc>
      </w:tr>
      <w:tr w:rsidR="00FA2BC1" w:rsidRPr="00C50DA8" w14:paraId="016D4DBF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164E9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921A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44 (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BCEF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 040 (7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EC8E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 933 (2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DCEC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 188 (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1D2F3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 391 (3.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6926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55 (3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ABF3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 359 (2.0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5DC3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09 (0.1)</w:t>
            </w:r>
          </w:p>
        </w:tc>
      </w:tr>
      <w:tr w:rsidR="00FA2BC1" w:rsidRPr="00C50DA8" w14:paraId="5049316A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C5B39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4747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48 (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41D7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94 (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A64B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 926 (1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5E90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 471 (2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A0D4F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 999 (1.6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D600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10 (2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9953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784 (1.2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EC43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0 (0.0)</w:t>
            </w:r>
          </w:p>
        </w:tc>
      </w:tr>
      <w:tr w:rsidR="00CC7A26" w:rsidRPr="00C50DA8" w14:paraId="5B2520D9" w14:textId="77777777" w:rsidTr="00117281">
        <w:trPr>
          <w:trHeight w:val="290"/>
        </w:trPr>
        <w:tc>
          <w:tcPr>
            <w:tcW w:w="14239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99064" w14:textId="77777777" w:rsidR="00CC7A26" w:rsidRPr="00917BB4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Health plan type, n (%)</w:t>
            </w:r>
          </w:p>
        </w:tc>
      </w:tr>
      <w:tr w:rsidR="00FA2BC1" w:rsidRPr="00C50DA8" w14:paraId="0965140A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9FA7A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Commercia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AE56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5 182 (9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F540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 385 (43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8099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50 270 (74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5507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5 526 (88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C677B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5 162 (74.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A9E6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 437 (95.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B51D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38 498 (90.2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EC9E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027 910 (99.9)</w:t>
            </w:r>
          </w:p>
        </w:tc>
      </w:tr>
      <w:tr w:rsidR="00FA2BC1" w:rsidRPr="00C50DA8" w14:paraId="47E8ADDF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E8B0B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edicar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8DC7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 359 (9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DC4C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7 112 (56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2C52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8 950 (25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278A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 078 (11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B98CD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8 043 (26.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1CD2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05 (4.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86BD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9 617 (9.8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D2D8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67 (0.1)</w:t>
            </w:r>
          </w:p>
        </w:tc>
      </w:tr>
      <w:tr w:rsidR="00CC7A26" w:rsidRPr="00C50DA8" w14:paraId="28F5EBF2" w14:textId="77777777" w:rsidTr="00117281">
        <w:trPr>
          <w:trHeight w:val="290"/>
        </w:trPr>
        <w:tc>
          <w:tcPr>
            <w:tcW w:w="14239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31A54" w14:textId="77777777" w:rsidR="00CC7A26" w:rsidRPr="00917BB4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ographical region, n (%)</w:t>
            </w:r>
          </w:p>
        </w:tc>
      </w:tr>
      <w:tr w:rsidR="00FA2BC1" w:rsidRPr="00C50DA8" w14:paraId="6DB65146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97E2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orth centra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A675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4 754 (2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AD96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 460 (31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3471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6 947 (25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B352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0 080 (2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3771C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5 686 (24.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D218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 384 (21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CD06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3 714 (21.7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44B3E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7 167 (19.6)</w:t>
            </w:r>
          </w:p>
        </w:tc>
      </w:tr>
      <w:tr w:rsidR="00FA2BC1" w:rsidRPr="00C50DA8" w14:paraId="2D9F2959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8D8A7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C39A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5 688 (4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BFA2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 105 (42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999F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2 645 (45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5729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6 214 (44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A42CE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7 488 (49.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1AFE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 670 (39.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60D4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1 296 (39.7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941D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14 470 (45.1)</w:t>
            </w:r>
          </w:p>
        </w:tc>
      </w:tr>
      <w:tr w:rsidR="00FA2BC1" w:rsidRPr="00C50DA8" w14:paraId="072DFFB8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2122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00FD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6 500 (16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C1CC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 946 (11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97D5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7 747 (11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AA4D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 923 (14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36A8E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9 308 (11.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BB34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 284 (20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AC2D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8 813 (16.8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2074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9 499 (17.7)</w:t>
            </w:r>
          </w:p>
        </w:tc>
      </w:tr>
      <w:tr w:rsidR="00FA2BC1" w:rsidRPr="00C50DA8" w14:paraId="2A8C69CD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7EFEB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BB51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 768 (20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EAEA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 586 (14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E6C0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0 540 (18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3D11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8 173 (15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A2DB1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8 315 (14.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795D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 384 (18.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C88A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2 598 (21.5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3ABA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9 928 (17.2)</w:t>
            </w:r>
          </w:p>
        </w:tc>
      </w:tr>
      <w:tr w:rsidR="00FA2BC1" w:rsidRPr="00C50DA8" w14:paraId="157B1E10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3B24B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Missing/Unknown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BC96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1 (0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A4C4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0 (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E4F0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41 (0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9F78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14 (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A2DB2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08 (0.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7C0D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0 (0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E7E6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94 (0.2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518F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13 (0.4)</w:t>
            </w:r>
          </w:p>
        </w:tc>
      </w:tr>
      <w:tr w:rsidR="00FA2BC1" w:rsidRPr="00C50DA8" w14:paraId="6B11ACEC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D01FD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Preventive services use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206E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4 159 (6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F840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9 326 (57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94F5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6 011 (64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5C96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7 944 (65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C0D25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9 444 (57.6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11C0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 273 (62.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D45B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1 651 (59.5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812B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1 4461 (45.1)</w:t>
            </w:r>
          </w:p>
        </w:tc>
      </w:tr>
      <w:tr w:rsidR="00FA2BC1" w:rsidRPr="00C50DA8" w14:paraId="071A5763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3C269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COVID-19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6068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25 (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5D88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04 (0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0078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56 (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CF1F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24 (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BBEF0" w14:textId="77777777" w:rsidR="00CC7A26" w:rsidRPr="00917BB4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17BB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983 (0.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8E31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95 (1.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CC46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20 (0.7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724C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58 (0.4)</w:t>
            </w:r>
          </w:p>
        </w:tc>
      </w:tr>
      <w:tr w:rsidR="00273ECF" w:rsidRPr="00C50DA8" w14:paraId="3366AF7A" w14:textId="77777777" w:rsidTr="00117281">
        <w:trPr>
          <w:trHeight w:val="290"/>
        </w:trPr>
        <w:tc>
          <w:tcPr>
            <w:tcW w:w="14239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771B7F" w14:textId="3757AAAD" w:rsidR="00273ECF" w:rsidRPr="00C50DA8" w:rsidRDefault="00273ECF" w:rsidP="001172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Comorbidities</w:t>
            </w:r>
            <w:r w:rsidR="001A2EFC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="0039370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ffecting </w:t>
            </w:r>
            <w:r w:rsidR="001A2EFC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&gt;10%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, n</w:t>
            </w:r>
            <w:r w:rsidR="0039370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</w:tr>
      <w:tr w:rsidR="00117281" w:rsidRPr="00C50DA8" w14:paraId="2C82DBF0" w14:textId="77777777" w:rsidTr="0011728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5A2B79" w14:textId="64C34179" w:rsidR="005F3310" w:rsidRPr="00117281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28357" w14:textId="452FAD6A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9 (32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59E42" w14:textId="35144FC5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4 (9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53B59" w14:textId="36543FC0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8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7 (50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4271FE" w14:textId="63E53BC1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(35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1BDAA3" w14:textId="2B3285A0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3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1 (78.0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9F965A" w14:textId="47C279DB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84 (25.4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57CD58" w14:textId="3E0469DE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8 (31.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6D69DC" w14:textId="0ECC6C47" w:rsidR="005F3310" w:rsidRPr="00675633" w:rsidRDefault="00263A72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3A7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8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63A7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2 (21.6)</w:t>
            </w:r>
          </w:p>
        </w:tc>
      </w:tr>
      <w:tr w:rsidR="00117281" w:rsidRPr="00C50DA8" w14:paraId="434F1A63" w14:textId="77777777" w:rsidTr="0011728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F53333" w14:textId="25DF9735" w:rsidR="005F3310" w:rsidRPr="00117281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Hyperthyroidism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B9DA6F" w14:textId="5C6BB2AD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2 (11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DA2EC" w14:textId="14C5D914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4 (21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02655" w14:textId="75D6AD11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78 (15.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AB4241" w14:textId="2A21C681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6 (14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197401" w14:textId="73AF7CA6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3 (16.3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8433A3" w14:textId="7D76879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2 (11.4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BDD5EC" w14:textId="11CB7E9A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14 (10.6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C4932E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281" w:rsidRPr="00C50DA8" w14:paraId="702FA4D5" w14:textId="77777777" w:rsidTr="0011728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A18D93" w14:textId="37B2A8DF" w:rsidR="005F3310" w:rsidRPr="00117281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CVD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12A47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7FB298" w14:textId="6EBEFC03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6 (18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35207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EA419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A067B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78DBF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5DC56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12A424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281" w:rsidRPr="00C50DA8" w14:paraId="259CD9DB" w14:textId="77777777" w:rsidTr="0011728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60C025" w14:textId="05623135" w:rsidR="005F3310" w:rsidRPr="00117281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CLD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842A7" w14:textId="2F8BF814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95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4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1095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1 (1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E1DA35" w14:textId="61F0A153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6 (19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7CFF6B" w14:textId="5F5E1DFF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E2D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6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E2D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3 (60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F6F62" w14:textId="5244EB7F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787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D787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 (1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0CF54" w14:textId="7AA1B2B9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6030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6030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69 (11.5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EA35C" w14:textId="7B17F78C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D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11D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5 (12.7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DABBB" w14:textId="55DFEDC7" w:rsidR="005F3310" w:rsidRPr="00675633" w:rsidRDefault="000F5919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59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F591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4 (10.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A1FE52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281" w:rsidRPr="00C50DA8" w14:paraId="75AA2F2F" w14:textId="77777777" w:rsidTr="0011728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318980" w14:textId="719B376B" w:rsidR="005F3310" w:rsidRPr="00117281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CHF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4E41D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602D0A" w14:textId="6ACE0B93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172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85 (26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AC9FE5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EBDB3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06DFF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8994A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D9AEE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1D5747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281" w:rsidRPr="00C50DA8" w14:paraId="79181379" w14:textId="77777777" w:rsidTr="0011728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F9F71F" w14:textId="0F70A197" w:rsidR="005F3310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PVD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8A1948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F8C1C3" w14:textId="0FD5D42F" w:rsidR="005F3310" w:rsidRPr="00E81D9E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6BB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C6BB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44 (11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E312D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1754C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DB84E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45E0E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91121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631B38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7281" w:rsidRPr="00C50DA8" w14:paraId="3E940E8A" w14:textId="77777777" w:rsidTr="0011728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90C1BB" w14:textId="1C361363" w:rsidR="005F3310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Renal diseas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4E181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2BB8AE" w14:textId="0C8F24CE" w:rsidR="005F3310" w:rsidRPr="008C6BBE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8715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8715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7 (1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58A222" w14:textId="0A9693C6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30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9430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2 (14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0D1A9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81C08" w14:textId="18AEA2BA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2CC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  <w:r w:rsidR="00D947F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C2CC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2 (20.1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83E5E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D5F5C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F023A3" w14:textId="77777777" w:rsidR="005F3310" w:rsidRPr="00675633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3310" w:rsidRPr="00C50DA8" w14:paraId="78863E6B" w14:textId="77777777" w:rsidTr="00117281">
        <w:trPr>
          <w:trHeight w:val="290"/>
        </w:trPr>
        <w:tc>
          <w:tcPr>
            <w:tcW w:w="14239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71ED3" w14:textId="77777777" w:rsidR="005F3310" w:rsidRPr="00576564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Index date by year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, n (%)</w:t>
            </w:r>
          </w:p>
        </w:tc>
      </w:tr>
      <w:tr w:rsidR="00FA2BC1" w:rsidRPr="00C50DA8" w14:paraId="7388E676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590CC" w14:textId="77777777" w:rsidR="005F3310" w:rsidRPr="00C50DA8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0BAC0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2 558 (5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92D04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8 844 (69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0E76B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 7071 (65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ABC2D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6 749 (55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1EF0D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7 720 (64.8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CA45C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 415 (46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A20B4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1 971 (63.8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59DF0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259 648 (62.1)</w:t>
            </w:r>
          </w:p>
        </w:tc>
      </w:tr>
      <w:tr w:rsidR="00FA2BC1" w:rsidRPr="00C50DA8" w14:paraId="4365C600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E3AD2" w14:textId="77777777" w:rsidR="005F3310" w:rsidRPr="00C50DA8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3712A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 908 (12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94129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 499 (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580C3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 018 (9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97B87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 781 (12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4B6D9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4 287 (9.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75D47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 433 (12.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23A58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 138 (11.7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51BBB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7 343 (11.7)</w:t>
            </w:r>
          </w:p>
        </w:tc>
      </w:tr>
      <w:tr w:rsidR="00FA2BC1" w:rsidRPr="00C50DA8" w14:paraId="71D7806D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9CB96" w14:textId="77777777" w:rsidR="005F3310" w:rsidRPr="00C50DA8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40E50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 186 (13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5DE37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 537 (10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AC4F0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1 423 (11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206AD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 605 (13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6EC5F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2 614 (11.8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6C3F7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 244 (14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8B133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 318 (11.8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2BC88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0 714 (12.4)</w:t>
            </w:r>
          </w:p>
        </w:tc>
      </w:tr>
      <w:tr w:rsidR="00FA2BC1" w:rsidRPr="00C50DA8" w14:paraId="6DFE7FD6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6B953" w14:textId="77777777" w:rsidR="005F3310" w:rsidRPr="00C50DA8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09C5D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 685 (8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B7553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80 (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0CD50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 927 (5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15FF0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 685 (8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A46EA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 428 (5.4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F58DA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 079 (11.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04E82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 547 (6.0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08442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6 822 (6.7)</w:t>
            </w:r>
          </w:p>
        </w:tc>
      </w:tr>
      <w:tr w:rsidR="00FA2BC1" w:rsidRPr="00C50DA8" w14:paraId="2D8F9B43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B26DB" w14:textId="77777777" w:rsidR="005F3310" w:rsidRPr="00C50DA8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E91FA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 470 (8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2E54F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 899 (9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3D819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2 990 (7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60D1A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 042 (9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16601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 974 (7.6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2F9C0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 249 (13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3F5DF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 771 (6.0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C2B8E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2 590 (6.5)</w:t>
            </w:r>
          </w:p>
        </w:tc>
      </w:tr>
      <w:tr w:rsidR="00FA2BC1" w:rsidRPr="00C50DA8" w14:paraId="038BE86D" w14:textId="77777777" w:rsidTr="00FA2BC1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42769" w14:textId="77777777" w:rsidR="005F3310" w:rsidRPr="00C50DA8" w:rsidRDefault="005F3310" w:rsidP="005F3310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8F1B0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34 (0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CC13B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8 (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DDB89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91 (0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BEE36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42 (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E667B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82 (0.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E66DC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22 (1.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CC829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70 (0.6)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79640" w14:textId="77777777" w:rsidR="005F3310" w:rsidRPr="00C50DA8" w:rsidRDefault="005F3310" w:rsidP="005F33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 160 (0.6)</w:t>
            </w:r>
          </w:p>
        </w:tc>
      </w:tr>
    </w:tbl>
    <w:p w14:paraId="2960428A" w14:textId="5A18AE7F" w:rsidR="00CC7A26" w:rsidRPr="000C024A" w:rsidRDefault="00CC7A26" w:rsidP="00CC7A26">
      <w:pPr>
        <w:spacing w:after="160" w:line="259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C50DA8">
        <w:rPr>
          <w:sz w:val="20"/>
          <w:szCs w:val="20"/>
        </w:rPr>
        <w:t>Abbreviations:</w:t>
      </w:r>
      <w:r w:rsidRPr="00C50DA8">
        <w:rPr>
          <w:b/>
          <w:bCs/>
          <w:sz w:val="20"/>
          <w:szCs w:val="20"/>
        </w:rPr>
        <w:t xml:space="preserve"> </w:t>
      </w:r>
      <w:r w:rsidR="00667B60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HF, congestive heart failure; </w:t>
      </w:r>
      <w:r w:rsidRPr="000C024A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KD, chronic kidney disease; </w:t>
      </w:r>
      <w:r w:rsidR="00667B60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LD, chronic lung disease;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omp, immunocompetent; </w:t>
      </w:r>
      <w:r w:rsidRPr="000C024A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OPD, chronic obstructive pulmonary disease;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OVID-19, </w:t>
      </w:r>
      <w:r w:rsidR="00376A3B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oronavirus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disease 2019; </w:t>
      </w:r>
      <w:r w:rsidR="00DF71A7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VD, </w:t>
      </w:r>
      <w:r w:rsidR="00E66E1D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erebrovascular disease; </w:t>
      </w:r>
      <w:r w:rsidRPr="000C024A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DM, diabetes mellitus;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n/</w:t>
      </w:r>
      <w:r w:rsidRPr="000C024A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N, number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in group</w:t>
      </w:r>
      <w:r w:rsidRPr="000C024A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; </w:t>
      </w:r>
      <w:r w:rsidR="00A300AF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PVD, </w:t>
      </w:r>
      <w:r w:rsidR="007E20FB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peripheral vascular disease;</w:t>
      </w:r>
      <w:r w:rsidR="004B056B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SD</w:t>
      </w:r>
      <w:r w:rsidR="007670FA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 standard deviation;</w:t>
      </w:r>
      <w:r w:rsidR="007E20FB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YoA, years</w:t>
      </w:r>
      <w:r w:rsidR="00D10206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of</w:t>
      </w:r>
      <w:r w:rsidR="00D10206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age</w:t>
      </w:r>
    </w:p>
    <w:p w14:paraId="6CE570A9" w14:textId="77777777" w:rsidR="00CC7A26" w:rsidRPr="00C50DA8" w:rsidRDefault="00CC7A26" w:rsidP="00CC7A26">
      <w:pPr>
        <w:rPr>
          <w:b/>
          <w:bCs/>
        </w:rPr>
      </w:pPr>
    </w:p>
    <w:p w14:paraId="391FFD01" w14:textId="77777777" w:rsidR="00CC7A26" w:rsidRDefault="00CC7A26" w:rsidP="00CC7A2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B39E1B6" w14:textId="77777777" w:rsidR="00CC7A26" w:rsidRPr="00C50DA8" w:rsidRDefault="00CC7A26" w:rsidP="00CC7A26">
      <w:pPr>
        <w:spacing w:after="160" w:line="259" w:lineRule="auto"/>
        <w:rPr>
          <w:b/>
          <w:bCs/>
        </w:rPr>
      </w:pPr>
      <w:r w:rsidRPr="00C50DA8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C50DA8">
        <w:rPr>
          <w:b/>
          <w:bCs/>
        </w:rPr>
        <w:t xml:space="preserve"> Herpes zoster incidence rate (95% CI) </w:t>
      </w:r>
      <w:r>
        <w:rPr>
          <w:b/>
          <w:bCs/>
        </w:rPr>
        <w:t xml:space="preserve">and </w:t>
      </w:r>
      <w:r w:rsidRPr="00C50DA8">
        <w:rPr>
          <w:b/>
          <w:bCs/>
        </w:rPr>
        <w:t>adjusted incidence rate ratios (95% CI) by age group and population</w:t>
      </w:r>
    </w:p>
    <w:tbl>
      <w:tblPr>
        <w:tblStyle w:val="TableGrid"/>
        <w:tblW w:w="14899" w:type="dxa"/>
        <w:tblInd w:w="-979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579"/>
        <w:gridCol w:w="1580"/>
        <w:gridCol w:w="1579"/>
        <w:gridCol w:w="1580"/>
        <w:gridCol w:w="1762"/>
        <w:gridCol w:w="1842"/>
        <w:gridCol w:w="1863"/>
      </w:tblGrid>
      <w:tr w:rsidR="00CC7A26" w:rsidRPr="00C50DA8" w14:paraId="788C1556" w14:textId="77777777" w:rsidTr="00CC7A26">
        <w:trPr>
          <w:trHeight w:val="181"/>
        </w:trPr>
        <w:tc>
          <w:tcPr>
            <w:tcW w:w="3114" w:type="dxa"/>
            <w:gridSpan w:val="2"/>
            <w:vMerge w:val="restart"/>
            <w:tcBorders>
              <w:right w:val="nil"/>
            </w:tcBorders>
            <w:vAlign w:val="bottom"/>
          </w:tcPr>
          <w:p w14:paraId="1694CE7F" w14:textId="77777777" w:rsidR="00CC7A26" w:rsidRPr="00281E73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1E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pulation</w:t>
            </w:r>
          </w:p>
        </w:tc>
        <w:tc>
          <w:tcPr>
            <w:tcW w:w="11785" w:type="dxa"/>
            <w:gridSpan w:val="7"/>
            <w:tcBorders>
              <w:left w:val="nil"/>
              <w:bottom w:val="single" w:sz="4" w:space="0" w:color="auto"/>
            </w:tcBorders>
            <w:vAlign w:val="center"/>
          </w:tcPr>
          <w:p w14:paraId="65C2ADA2" w14:textId="7FEB193F" w:rsidR="00CC7A26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1E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ge </w:t>
            </w:r>
            <w:r w:rsidR="0063295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="00632952" w:rsidRPr="00281E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roup </w:t>
            </w:r>
            <w:r w:rsidRPr="00281E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oA</w:t>
            </w:r>
            <w:r w:rsidRPr="00281E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CC7A26" w:rsidRPr="00C50DA8" w14:paraId="09F4C074" w14:textId="77777777" w:rsidTr="00CC7A26">
        <w:trPr>
          <w:trHeight w:val="181"/>
        </w:trPr>
        <w:tc>
          <w:tcPr>
            <w:tcW w:w="3114" w:type="dxa"/>
            <w:gridSpan w:val="2"/>
            <w:vMerge/>
            <w:tcBorders>
              <w:bottom w:val="single" w:sz="4" w:space="0" w:color="auto"/>
              <w:right w:val="nil"/>
            </w:tcBorders>
            <w:hideMark/>
          </w:tcPr>
          <w:p w14:paraId="311B7D41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6A0E79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5E0DEB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ECE384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50DA8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0DD0AE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AF7CB7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863" w:type="dxa"/>
            <w:tcBorders>
              <w:left w:val="nil"/>
              <w:bottom w:val="single" w:sz="4" w:space="0" w:color="auto"/>
            </w:tcBorders>
            <w:hideMark/>
          </w:tcPr>
          <w:p w14:paraId="2F45204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C50D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CC7A26" w:rsidRPr="00C50DA8" w14:paraId="558F91FF" w14:textId="77777777" w:rsidTr="00CC7A26">
        <w:trPr>
          <w:trHeight w:val="58"/>
        </w:trPr>
        <w:tc>
          <w:tcPr>
            <w:tcW w:w="1696" w:type="dxa"/>
            <w:tcBorders>
              <w:bottom w:val="nil"/>
              <w:right w:val="nil"/>
            </w:tcBorders>
            <w:hideMark/>
          </w:tcPr>
          <w:p w14:paraId="0D87E880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31EF3F7B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4263286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5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7110CAC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 269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2C4047A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 848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390A9CC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 680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14:paraId="672D4B7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 19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FB517E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 065</w:t>
            </w:r>
          </w:p>
        </w:tc>
        <w:tc>
          <w:tcPr>
            <w:tcW w:w="1863" w:type="dxa"/>
            <w:tcBorders>
              <w:left w:val="nil"/>
              <w:bottom w:val="nil"/>
            </w:tcBorders>
          </w:tcPr>
          <w:p w14:paraId="7161F20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974</w:t>
            </w:r>
          </w:p>
        </w:tc>
      </w:tr>
      <w:tr w:rsidR="00CC7A26" w:rsidRPr="00C50DA8" w14:paraId="330033AA" w14:textId="77777777" w:rsidTr="00CC7A26">
        <w:trPr>
          <w:trHeight w:val="104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7FE0C32B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C3929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619D38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988 9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7D3CE3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489 37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39AB8F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661 7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1B7DE2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792 66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5D1B3D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835 9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ED11C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3 75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</w:tcPr>
          <w:p w14:paraId="19CEF0F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4 944</w:t>
            </w:r>
          </w:p>
        </w:tc>
      </w:tr>
      <w:tr w:rsidR="00CC7A26" w:rsidRPr="00C50DA8" w14:paraId="541516D3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29CAD01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E835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0223B5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 189 6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C4A2C3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572 9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48E8CF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 722 6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BC219B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 092 13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0629B9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161 4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F6C1B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110 7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</w:tcPr>
          <w:p w14:paraId="1272AAF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0 630</w:t>
            </w:r>
          </w:p>
        </w:tc>
      </w:tr>
      <w:tr w:rsidR="00CC7A26" w:rsidRPr="00C50DA8" w14:paraId="07A18F42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481981BB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2BE0D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1A76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6 [1.14–1.19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FFA7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8 [3.04–3.13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8EEE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99 [3.95–4.04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2639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5 [5.59–5.70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491B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78 [6.70–6.8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71A3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06 [8.89–9.24]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</w:tcBorders>
          </w:tcPr>
          <w:p w14:paraId="7C453F7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42 [9.20–9.64]</w:t>
            </w:r>
          </w:p>
        </w:tc>
      </w:tr>
      <w:tr w:rsidR="00CC7A26" w:rsidRPr="00C50DA8" w14:paraId="39EE8A4B" w14:textId="77777777" w:rsidTr="00CC7A26">
        <w:trPr>
          <w:trHeight w:val="58"/>
        </w:trPr>
        <w:tc>
          <w:tcPr>
            <w:tcW w:w="1696" w:type="dxa"/>
            <w:vMerge w:val="restart"/>
            <w:tcBorders>
              <w:right w:val="nil"/>
            </w:tcBorders>
            <w:hideMark/>
          </w:tcPr>
          <w:p w14:paraId="5C01795E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mp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3F99F34D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101796E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4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740421A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805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5D8B334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719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403ABBC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5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hideMark/>
          </w:tcPr>
          <w:p w14:paraId="28438A3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6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421ABC5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5</w:t>
            </w:r>
          </w:p>
        </w:tc>
        <w:tc>
          <w:tcPr>
            <w:tcW w:w="1863" w:type="dxa"/>
            <w:tcBorders>
              <w:left w:val="nil"/>
              <w:bottom w:val="nil"/>
            </w:tcBorders>
            <w:hideMark/>
          </w:tcPr>
          <w:p w14:paraId="16B85DA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9</w:t>
            </w:r>
          </w:p>
        </w:tc>
      </w:tr>
      <w:tr w:rsidR="00CC7A26" w:rsidRPr="00C50DA8" w14:paraId="2BEF4195" w14:textId="77777777" w:rsidTr="00CC7A26">
        <w:trPr>
          <w:trHeight w:val="104"/>
        </w:trPr>
        <w:tc>
          <w:tcPr>
            <w:tcW w:w="1696" w:type="dxa"/>
            <w:vMerge/>
            <w:tcBorders>
              <w:right w:val="nil"/>
            </w:tcBorders>
            <w:hideMark/>
          </w:tcPr>
          <w:p w14:paraId="0F3C2DED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A85F0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0FB7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2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ADAD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969A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8054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0A46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8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F00A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27A97B6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8</w:t>
            </w:r>
          </w:p>
        </w:tc>
      </w:tr>
      <w:tr w:rsidR="00CC7A26" w:rsidRPr="00C50DA8" w14:paraId="354B61D7" w14:textId="77777777" w:rsidTr="00CC7A26">
        <w:trPr>
          <w:trHeight w:val="39"/>
        </w:trPr>
        <w:tc>
          <w:tcPr>
            <w:tcW w:w="1696" w:type="dxa"/>
            <w:vMerge/>
            <w:tcBorders>
              <w:right w:val="nil"/>
            </w:tcBorders>
            <w:hideMark/>
          </w:tcPr>
          <w:p w14:paraId="14B3C8F3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0C142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2D68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D7CF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8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0144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6CDF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3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9802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76F0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336B453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30</w:t>
            </w:r>
          </w:p>
        </w:tc>
      </w:tr>
      <w:tr w:rsidR="00CC7A26" w:rsidRPr="00C50DA8" w14:paraId="7289F4A4" w14:textId="77777777" w:rsidTr="00CC7A26">
        <w:trPr>
          <w:trHeight w:val="39"/>
        </w:trPr>
        <w:tc>
          <w:tcPr>
            <w:tcW w:w="1696" w:type="dxa"/>
            <w:vMerge/>
            <w:tcBorders>
              <w:bottom w:val="single" w:sz="4" w:space="0" w:color="auto"/>
              <w:right w:val="nil"/>
            </w:tcBorders>
            <w:hideMark/>
          </w:tcPr>
          <w:p w14:paraId="27F54F8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F96A8E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79820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7 [0.7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9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7D57F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9 [1.9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4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A3DB3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5 [2.3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0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1DDA4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24 [3.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30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4C5F1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1 [3.6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82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E9BCA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62 [4.3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94]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CF6C90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67 [4.2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11]</w:t>
            </w:r>
          </w:p>
        </w:tc>
      </w:tr>
      <w:tr w:rsidR="00CC7A26" w:rsidRPr="00C50DA8" w14:paraId="110D2852" w14:textId="77777777" w:rsidTr="00CC7A26">
        <w:trPr>
          <w:trHeight w:val="39"/>
        </w:trPr>
        <w:tc>
          <w:tcPr>
            <w:tcW w:w="1696" w:type="dxa"/>
            <w:tcBorders>
              <w:bottom w:val="nil"/>
              <w:right w:val="nil"/>
            </w:tcBorders>
            <w:hideMark/>
          </w:tcPr>
          <w:p w14:paraId="317B2A25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5D0C9CF0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47ED98A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11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0106F77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0351840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6942BF8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hideMark/>
          </w:tcPr>
          <w:p w14:paraId="40BBAD1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7AEB6E2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8</w:t>
            </w:r>
          </w:p>
        </w:tc>
        <w:tc>
          <w:tcPr>
            <w:tcW w:w="1863" w:type="dxa"/>
            <w:tcBorders>
              <w:left w:val="nil"/>
              <w:bottom w:val="nil"/>
            </w:tcBorders>
            <w:hideMark/>
          </w:tcPr>
          <w:p w14:paraId="34ED5CC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8</w:t>
            </w:r>
          </w:p>
        </w:tc>
      </w:tr>
      <w:tr w:rsidR="00CC7A26" w:rsidRPr="00C50DA8" w14:paraId="7E6D901B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40D08617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4F1F4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2F01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0682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8B84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 5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224E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 40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F8D9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 1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7862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 7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3E41D3F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 630</w:t>
            </w:r>
          </w:p>
        </w:tc>
      </w:tr>
      <w:tr w:rsidR="00CC7A26" w:rsidRPr="00C50DA8" w14:paraId="24FFE5F1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4C3E52CB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B20A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121A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5D6B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2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B27D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 2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4123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 37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C6B4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 3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D4B3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 1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2E3AE8C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 816</w:t>
            </w:r>
          </w:p>
        </w:tc>
      </w:tr>
      <w:tr w:rsidR="00CC7A26" w:rsidRPr="00C50DA8" w14:paraId="06ABF6A4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08252060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7C3D7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0D51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6 [0.26–3.6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B9FD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37 [2.09–5.15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07FD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27 [3.39–5.2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5D29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36 [5.64–7.14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CE97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56 [6.85–8.3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612D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12 [9.29–11.00]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5F6D7EF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44 [9.69–11.24]</w:t>
            </w:r>
          </w:p>
        </w:tc>
      </w:tr>
      <w:tr w:rsidR="00CC7A26" w:rsidRPr="00C50DA8" w14:paraId="0A77858C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14:paraId="0E219433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F18DB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5% CI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9697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9 [0.16–0.93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FE74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 [0.46–1.07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7671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6 [0.76–1.20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B3D0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 [1.28–1.77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0A3D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85 [1.59–2.15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B0DD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6 [2.03–2.73]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</w:tcBorders>
          </w:tcPr>
          <w:p w14:paraId="5EAF69B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8 [2.14–2.87]</w:t>
            </w:r>
          </w:p>
        </w:tc>
      </w:tr>
      <w:tr w:rsidR="00CC7A26" w:rsidRPr="00C50DA8" w14:paraId="0A9F5E20" w14:textId="77777777" w:rsidTr="00CC7A26">
        <w:trPr>
          <w:trHeight w:val="39"/>
        </w:trPr>
        <w:tc>
          <w:tcPr>
            <w:tcW w:w="1696" w:type="dxa"/>
            <w:tcBorders>
              <w:bottom w:val="nil"/>
              <w:right w:val="nil"/>
            </w:tcBorders>
            <w:hideMark/>
          </w:tcPr>
          <w:p w14:paraId="264B0D33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28461FFE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25460B2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0B275DC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0046012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59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18A7D95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64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hideMark/>
          </w:tcPr>
          <w:p w14:paraId="7A48B43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08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5236AE9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81</w:t>
            </w:r>
          </w:p>
        </w:tc>
        <w:tc>
          <w:tcPr>
            <w:tcW w:w="1863" w:type="dxa"/>
            <w:tcBorders>
              <w:left w:val="nil"/>
              <w:bottom w:val="nil"/>
            </w:tcBorders>
            <w:hideMark/>
          </w:tcPr>
          <w:p w14:paraId="16D5295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40</w:t>
            </w:r>
          </w:p>
        </w:tc>
      </w:tr>
      <w:tr w:rsidR="00CC7A26" w:rsidRPr="00C50DA8" w14:paraId="2220BC07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1EEAA69A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62588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AA61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 4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3092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 6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3624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9 9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F203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0 99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34B0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1 5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200B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3 1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2AC351A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0 926</w:t>
            </w:r>
          </w:p>
        </w:tc>
      </w:tr>
      <w:tr w:rsidR="00CC7A26" w:rsidRPr="00C50DA8" w14:paraId="557F4F37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5CDA2724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C7EA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46A3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 6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BC91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 9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EAD5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6 5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D5DC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3 49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2FCA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5 9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33AF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5 4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096A7E6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1 392</w:t>
            </w:r>
          </w:p>
        </w:tc>
      </w:tr>
      <w:tr w:rsidR="00CC7A26" w:rsidRPr="00C50DA8" w14:paraId="42C1182A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100ED41D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C1BED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8203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5 [1.86–3.4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81AD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92 [3.46–4.42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AB3E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90 [4.62–5.1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459D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61 [6.39–6.85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689E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85 [7.58–8.1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5611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07 [8.64–9.51]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407AD16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23 [9.65–10.85]</w:t>
            </w:r>
          </w:p>
        </w:tc>
      </w:tr>
      <w:tr w:rsidR="00CC7A26" w:rsidRPr="00C50DA8" w14:paraId="54B3F93C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14:paraId="04C8EDB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4FD0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5% CI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C6E3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8 [0.61–0.99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DA21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8 [1.06–1.32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0A32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3 [1.35–1.52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0C61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1 [1.84–1.99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D65C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1 [2.13–2.3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59CC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4 [2.42–2.67]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</w:tcBorders>
          </w:tcPr>
          <w:p w14:paraId="7D6CDF0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0 [2.73–3.07]</w:t>
            </w:r>
          </w:p>
        </w:tc>
      </w:tr>
      <w:tr w:rsidR="00CC7A26" w:rsidRPr="00C50DA8" w14:paraId="64B3BC30" w14:textId="77777777" w:rsidTr="00CC7A26">
        <w:trPr>
          <w:trHeight w:val="39"/>
        </w:trPr>
        <w:tc>
          <w:tcPr>
            <w:tcW w:w="1696" w:type="dxa"/>
            <w:tcBorders>
              <w:bottom w:val="nil"/>
              <w:right w:val="nil"/>
            </w:tcBorders>
            <w:hideMark/>
          </w:tcPr>
          <w:p w14:paraId="176D64EA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raum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5AC530F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59F5146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6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2A1D947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0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4BD6085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76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6D0A499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43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hideMark/>
          </w:tcPr>
          <w:p w14:paraId="3EB6263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4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6CE49EE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4</w:t>
            </w:r>
          </w:p>
        </w:tc>
        <w:tc>
          <w:tcPr>
            <w:tcW w:w="1863" w:type="dxa"/>
            <w:tcBorders>
              <w:left w:val="nil"/>
              <w:bottom w:val="nil"/>
            </w:tcBorders>
            <w:hideMark/>
          </w:tcPr>
          <w:p w14:paraId="19B2354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</w:tr>
      <w:tr w:rsidR="00CC7A26" w:rsidRPr="00C50DA8" w14:paraId="01D7CE12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5E4768E2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F9212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3B2E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0 1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407A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2 89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5D46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3 8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150B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8 29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3A27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6 0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CFC2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 53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3882829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 828</w:t>
            </w:r>
          </w:p>
        </w:tc>
      </w:tr>
      <w:tr w:rsidR="00CC7A26" w:rsidRPr="00C50DA8" w14:paraId="10BF34BE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4F093066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2AB2D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D99F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2 7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8708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6 2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2803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7 3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D207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0 93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3132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9 5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19EA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 4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7D11037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 491</w:t>
            </w:r>
          </w:p>
        </w:tc>
      </w:tr>
      <w:tr w:rsidR="00CC7A26" w:rsidRPr="00C50DA8" w14:paraId="74D6244A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12571333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84B84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5E57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1.3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FD56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20 [3.9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51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A907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4.8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4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5A42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69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6AA4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32 [7.8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7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0592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43 [9.5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41]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164875A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94 [9.9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03]</w:t>
            </w:r>
          </w:p>
        </w:tc>
      </w:tr>
      <w:tr w:rsidR="00CC7A26" w:rsidRPr="00C50DA8" w14:paraId="17CD86F1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14:paraId="563B138E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A2559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5% CI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79D5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6 [0.42–0.51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C4D4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5 [1.17–1.34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C7BF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5 [1.38–1.53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DC71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7 [1.89–2.06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CAFC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5 [2.03–2.2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1268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5 [2.44–2.87]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</w:tcBorders>
          </w:tcPr>
          <w:p w14:paraId="235F3DA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88 [2.63–3.15]</w:t>
            </w:r>
          </w:p>
        </w:tc>
      </w:tr>
      <w:tr w:rsidR="00CC7A26" w:rsidRPr="00C50DA8" w14:paraId="5F63483C" w14:textId="77777777" w:rsidTr="00CC7A26">
        <w:trPr>
          <w:trHeight w:val="39"/>
        </w:trPr>
        <w:tc>
          <w:tcPr>
            <w:tcW w:w="1696" w:type="dxa"/>
            <w:tcBorders>
              <w:bottom w:val="nil"/>
              <w:right w:val="nil"/>
            </w:tcBorders>
            <w:hideMark/>
          </w:tcPr>
          <w:p w14:paraId="42BE7968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20446AEB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7BC66E9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068CAF8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8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5E36BBD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10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74CFF85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27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hideMark/>
          </w:tcPr>
          <w:p w14:paraId="69783E3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44F8690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5</w:t>
            </w:r>
          </w:p>
        </w:tc>
        <w:tc>
          <w:tcPr>
            <w:tcW w:w="1863" w:type="dxa"/>
            <w:tcBorders>
              <w:left w:val="nil"/>
              <w:bottom w:val="nil"/>
            </w:tcBorders>
            <w:hideMark/>
          </w:tcPr>
          <w:p w14:paraId="08E1F43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</w:tr>
      <w:tr w:rsidR="00CC7A26" w:rsidRPr="00C50DA8" w14:paraId="180BE468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7ED7069A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535DD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012C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 3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C948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 0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A3EF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 5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EF16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 33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014E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8 8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E878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 63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0C724D4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 304</w:t>
            </w:r>
          </w:p>
        </w:tc>
      </w:tr>
      <w:tr w:rsidR="00CC7A26" w:rsidRPr="00C50DA8" w14:paraId="1BF219B8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1B461910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C45E3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215D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2 9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BD29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3 4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B82C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9 4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5613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6 33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0438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 3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BF1E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 2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505D076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 425</w:t>
            </w:r>
          </w:p>
        </w:tc>
      </w:tr>
      <w:tr w:rsidR="00CC7A26" w:rsidRPr="00C50DA8" w14:paraId="75B3B67D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31D161C4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05F57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65CD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5 [1.16–1.5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505A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14 [3.76–4.55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6346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81 [5.42–6.2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431D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70 [7.26–8.17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A208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11 [8.45–9.8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F109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68 [10.51–12.94]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447C757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81 [10.21–13.60]</w:t>
            </w:r>
          </w:p>
        </w:tc>
      </w:tr>
      <w:tr w:rsidR="00CC7A26" w:rsidRPr="00C50DA8" w14:paraId="5848D53D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14:paraId="0A6CCC34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2A4D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5% CI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B47B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2 [0.37–0.47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B0F5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9 [1.10–1.29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98BD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6 [1.47–1.65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5EF1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5 [1.95–2.15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27CE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0 [2.17–2.44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F910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1 [2.69–3.15]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</w:tcBorders>
          </w:tcPr>
          <w:p w14:paraId="75BC6A5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0 [2.62–3.22]</w:t>
            </w:r>
          </w:p>
        </w:tc>
      </w:tr>
      <w:tr w:rsidR="00CC7A26" w:rsidRPr="00C50DA8" w14:paraId="358E0028" w14:textId="77777777" w:rsidTr="00CC7A26">
        <w:trPr>
          <w:trHeight w:val="39"/>
        </w:trPr>
        <w:tc>
          <w:tcPr>
            <w:tcW w:w="1696" w:type="dxa"/>
            <w:tcBorders>
              <w:bottom w:val="nil"/>
              <w:right w:val="nil"/>
            </w:tcBorders>
            <w:hideMark/>
          </w:tcPr>
          <w:p w14:paraId="7D295734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3603621F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3AD81F6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1039414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7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7F89331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39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4D7A5A2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4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hideMark/>
          </w:tcPr>
          <w:p w14:paraId="69E0EDE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7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75143E3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95</w:t>
            </w:r>
          </w:p>
        </w:tc>
        <w:tc>
          <w:tcPr>
            <w:tcW w:w="1863" w:type="dxa"/>
            <w:tcBorders>
              <w:left w:val="nil"/>
              <w:bottom w:val="nil"/>
            </w:tcBorders>
            <w:hideMark/>
          </w:tcPr>
          <w:p w14:paraId="24A3A8C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50</w:t>
            </w:r>
          </w:p>
        </w:tc>
      </w:tr>
      <w:tr w:rsidR="00CC7A26" w:rsidRPr="00C50DA8" w14:paraId="38C9BFAF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23A8C4AB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D8833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EC93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 6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A482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 6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DEB4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5 2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82C6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7 62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D5AC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7 4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0F60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8 8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0D2AAA0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 428</w:t>
            </w:r>
          </w:p>
        </w:tc>
      </w:tr>
      <w:tr w:rsidR="00CC7A26" w:rsidRPr="00C50DA8" w14:paraId="39BF81F1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2ECB810E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2BFD1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5849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8 1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BD87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1 68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C17A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9 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389D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8 50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C4E8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3 5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D852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8 8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0C4B246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4 084</w:t>
            </w:r>
          </w:p>
        </w:tc>
      </w:tr>
      <w:tr w:rsidR="00CC7A26" w:rsidRPr="00C50DA8" w14:paraId="6709DAA9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02E8D930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0C9B9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79C6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4 [1.51–1.9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7A58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69 [4.32–5.07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6405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02 [5.71–6.3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E9BE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88 [7.59–8.18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FA82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65 [8.30–9.0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406E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71 [10.20–11.25]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757A11C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96 [10.36–11.58]</w:t>
            </w:r>
          </w:p>
        </w:tc>
      </w:tr>
      <w:tr w:rsidR="00CC7A26" w:rsidRPr="00C50DA8" w14:paraId="0B13465D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14:paraId="00166289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ECCC7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5% CI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2D22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2 [0.46–0.58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5CE6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1 [1.22–1.40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C3F3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0 [1.52–1.68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3616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0 [2.02–2.18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D711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8 [2.19–2.3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80E5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86 [2.72–3.01]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</w:tcBorders>
          </w:tcPr>
          <w:p w14:paraId="1BAB060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6 [2.79–3.13]</w:t>
            </w:r>
          </w:p>
        </w:tc>
      </w:tr>
      <w:tr w:rsidR="00CC7A26" w:rsidRPr="00C50DA8" w14:paraId="45AA21DC" w14:textId="77777777" w:rsidTr="00CC7A26">
        <w:trPr>
          <w:trHeight w:val="39"/>
        </w:trPr>
        <w:tc>
          <w:tcPr>
            <w:tcW w:w="1696" w:type="dxa"/>
            <w:tcBorders>
              <w:bottom w:val="nil"/>
              <w:right w:val="nil"/>
            </w:tcBorders>
            <w:hideMark/>
          </w:tcPr>
          <w:p w14:paraId="7D7F0F02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tres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0E6FCCE5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721428C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0A6C83D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000A1E7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1F400C9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hideMark/>
          </w:tcPr>
          <w:p w14:paraId="772F76E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72F2AF4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863" w:type="dxa"/>
            <w:tcBorders>
              <w:left w:val="nil"/>
              <w:bottom w:val="nil"/>
            </w:tcBorders>
            <w:hideMark/>
          </w:tcPr>
          <w:p w14:paraId="633A10F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11</w:t>
            </w:r>
          </w:p>
        </w:tc>
      </w:tr>
      <w:tr w:rsidR="00CC7A26" w:rsidRPr="00C50DA8" w14:paraId="1644FB75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2AE1C300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294D1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3EA2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 9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A6D9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 7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A7BF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 6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28B3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 61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3D11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4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A235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7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689AD0B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</w:p>
        </w:tc>
      </w:tr>
      <w:tr w:rsidR="00CC7A26" w:rsidRPr="00C50DA8" w14:paraId="5F857587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6F6F7338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422A2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15AE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 4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9E0C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 8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22D3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 5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D131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 24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1FBC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8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3B68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138E920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6</w:t>
            </w:r>
          </w:p>
        </w:tc>
      </w:tr>
      <w:tr w:rsidR="00CC7A26" w:rsidRPr="00C50DA8" w14:paraId="1DF3BCF3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1DFAAB77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0AB87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135D5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86 [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F36A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83 [4.0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8E47A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75 [4.9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7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1F449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6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12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577CD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.8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1C0CD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7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30]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192E3D56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88 [4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.03]</w:t>
            </w:r>
          </w:p>
        </w:tc>
      </w:tr>
      <w:tr w:rsidR="00CC7A26" w:rsidRPr="00C50DA8" w14:paraId="3E49B557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14:paraId="2AA46C4D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B9E64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5% CI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822B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0 [0.41–0.62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7BB4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8 [1.11–1.47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7F24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6 [1.29–1.65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789A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2 [1.71–2.15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9AEE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3 [1.92–2.6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7B3D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85 [2.21–3.67]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</w:tcBorders>
          </w:tcPr>
          <w:p w14:paraId="2A2A92A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2 [1.39–4.54]</w:t>
            </w:r>
          </w:p>
        </w:tc>
      </w:tr>
      <w:tr w:rsidR="00CC7A26" w:rsidRPr="00C50DA8" w14:paraId="4E4B0BC9" w14:textId="77777777" w:rsidTr="00CC7A26">
        <w:trPr>
          <w:trHeight w:val="39"/>
        </w:trPr>
        <w:tc>
          <w:tcPr>
            <w:tcW w:w="1696" w:type="dxa"/>
            <w:tcBorders>
              <w:bottom w:val="nil"/>
              <w:right w:val="nil"/>
            </w:tcBorders>
            <w:hideMark/>
          </w:tcPr>
          <w:p w14:paraId="2CBE90D1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25C65CF9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45E9750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5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283B6CB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5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hideMark/>
          </w:tcPr>
          <w:p w14:paraId="0AC6031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2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hideMark/>
          </w:tcPr>
          <w:p w14:paraId="6971710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16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hideMark/>
          </w:tcPr>
          <w:p w14:paraId="400B0EE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3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0347DEE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0</w:t>
            </w:r>
          </w:p>
        </w:tc>
        <w:tc>
          <w:tcPr>
            <w:tcW w:w="1863" w:type="dxa"/>
            <w:tcBorders>
              <w:left w:val="nil"/>
              <w:bottom w:val="nil"/>
            </w:tcBorders>
            <w:hideMark/>
          </w:tcPr>
          <w:p w14:paraId="773F311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9</w:t>
            </w:r>
          </w:p>
        </w:tc>
      </w:tr>
      <w:tr w:rsidR="00CC7A26" w:rsidRPr="00C50DA8" w14:paraId="2CAA9CD4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300FF310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C8CDE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51B9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9 2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0E60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1 79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4359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0 3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7AB8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4 71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D430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0 6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202B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 65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21E015A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 878</w:t>
            </w:r>
          </w:p>
        </w:tc>
      </w:tr>
      <w:tr w:rsidR="00CC7A26" w:rsidRPr="00C50DA8" w14:paraId="3B0EAD19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284F349A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1CBA5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E284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2 8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CBDA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3 7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4B75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5 9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B42C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3 80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CA30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9 0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7373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 46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6C8EBDA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 618</w:t>
            </w:r>
          </w:p>
        </w:tc>
      </w:tr>
      <w:tr w:rsidR="00CC7A26" w:rsidRPr="00C50DA8" w14:paraId="794DD606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nil"/>
              <w:right w:val="nil"/>
            </w:tcBorders>
            <w:hideMark/>
          </w:tcPr>
          <w:p w14:paraId="3D13749E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DB7C0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F1F3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2 [1.54–1.9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E1C8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91 [4.57–5.27]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88DA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42 [6.08–6.7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F251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49 [8.11–8.89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FEDD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57 [9.02–10.1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4AB0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14 [10.22–12.12]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</w:tcBorders>
            <w:hideMark/>
          </w:tcPr>
          <w:p w14:paraId="5B80DA9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64 [9.60–11.77]</w:t>
            </w:r>
          </w:p>
        </w:tc>
      </w:tr>
      <w:tr w:rsidR="00CC7A26" w:rsidRPr="00C50DA8" w14:paraId="3EA123F4" w14:textId="77777777" w:rsidTr="00CC7A26">
        <w:trPr>
          <w:trHeight w:val="39"/>
        </w:trPr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14:paraId="3A188CDB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07DF5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95% CI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CF60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8 [0.43–0.53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70BB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1 [1.22–1.40]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A171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5 [1.57–1.74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5C25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9 [2.00–2.19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DB21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3 [2.20–2.4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6DDF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7 [2.48–2.88]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</w:tcBorders>
          </w:tcPr>
          <w:p w14:paraId="360D7DD5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9E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86 [2.61–3.13]</w:t>
            </w:r>
          </w:p>
        </w:tc>
      </w:tr>
      <w:tr w:rsidR="00CC7A26" w:rsidRPr="00C50DA8" w14:paraId="1B304BC8" w14:textId="77777777" w:rsidTr="00CC7A26">
        <w:trPr>
          <w:trHeight w:val="39"/>
        </w:trPr>
        <w:tc>
          <w:tcPr>
            <w:tcW w:w="1696" w:type="dxa"/>
            <w:tcBorders>
              <w:right w:val="nil"/>
            </w:tcBorders>
            <w:hideMark/>
          </w:tcPr>
          <w:p w14:paraId="46ED1DBC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comorbidit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19A83D3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6FBFF6E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 [1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]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327050D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2 [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0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3]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19DB10D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3 [5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4]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0420F64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9 [6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7F95895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9 [7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1]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6C1BBBF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3 [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0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7]</w:t>
            </w:r>
          </w:p>
        </w:tc>
        <w:tc>
          <w:tcPr>
            <w:tcW w:w="1863" w:type="dxa"/>
            <w:tcBorders>
              <w:left w:val="nil"/>
            </w:tcBorders>
          </w:tcPr>
          <w:p w14:paraId="714C67A0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8 [9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2]</w:t>
            </w:r>
          </w:p>
        </w:tc>
      </w:tr>
      <w:tr w:rsidR="00CC7A26" w:rsidRPr="00C50DA8" w14:paraId="39DDA026" w14:textId="77777777" w:rsidTr="00CC7A26">
        <w:trPr>
          <w:trHeight w:val="39"/>
        </w:trPr>
        <w:tc>
          <w:tcPr>
            <w:tcW w:w="1696" w:type="dxa"/>
            <w:tcBorders>
              <w:right w:val="nil"/>
            </w:tcBorders>
            <w:hideMark/>
          </w:tcPr>
          <w:p w14:paraId="26D7E570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comorbiditi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389D2DA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196AD4E2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 [1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]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327593DB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0 [4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]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63B6036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3 [5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7]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58ADBE97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6 [8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1C7592D4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2 [8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7]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58E9F09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7 [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0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5]</w:t>
            </w:r>
          </w:p>
        </w:tc>
        <w:tc>
          <w:tcPr>
            <w:tcW w:w="1863" w:type="dxa"/>
            <w:tcBorders>
              <w:left w:val="nil"/>
            </w:tcBorders>
          </w:tcPr>
          <w:p w14:paraId="2B781C2C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2 [10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</w:tr>
      <w:tr w:rsidR="00CC7A26" w:rsidRPr="00C50DA8" w14:paraId="3DEB0646" w14:textId="77777777" w:rsidTr="00CC7A26">
        <w:trPr>
          <w:trHeight w:val="39"/>
        </w:trPr>
        <w:tc>
          <w:tcPr>
            <w:tcW w:w="1696" w:type="dxa"/>
            <w:tcBorders>
              <w:right w:val="nil"/>
            </w:tcBorders>
            <w:vAlign w:val="bottom"/>
            <w:hideMark/>
          </w:tcPr>
          <w:p w14:paraId="06559552" w14:textId="77777777" w:rsidR="00CC7A26" w:rsidRPr="00C50DA8" w:rsidRDefault="00CC7A26" w:rsidP="00991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 comorbiditi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C4E112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R [95% CI]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79F4DF0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 [1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]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421C216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2 [5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4]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4C3A1F98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4 [6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8]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6CDAE661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2 [8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4]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24C5011D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3 [9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6]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4C88256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0 [10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6]</w:t>
            </w:r>
          </w:p>
        </w:tc>
        <w:tc>
          <w:tcPr>
            <w:tcW w:w="1863" w:type="dxa"/>
            <w:tcBorders>
              <w:left w:val="nil"/>
            </w:tcBorders>
          </w:tcPr>
          <w:p w14:paraId="0B3CFE0E" w14:textId="77777777" w:rsidR="00CC7A26" w:rsidRPr="00C50DA8" w:rsidRDefault="00CC7A26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9 [11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C50D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8]</w:t>
            </w:r>
          </w:p>
        </w:tc>
      </w:tr>
    </w:tbl>
    <w:p w14:paraId="7C5C8531" w14:textId="7934814A" w:rsidR="00CC7A26" w:rsidRPr="000C024A" w:rsidRDefault="00CC7A26" w:rsidP="00CC7A26">
      <w:pPr>
        <w:spacing w:after="160" w:line="259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C50DA8">
        <w:rPr>
          <w:sz w:val="20"/>
          <w:szCs w:val="20"/>
        </w:rPr>
        <w:t>Abbreviations:</w:t>
      </w:r>
      <w:r w:rsidRPr="00C50DA8">
        <w:rPr>
          <w:b/>
          <w:bCs/>
          <w:sz w:val="20"/>
          <w:szCs w:val="20"/>
        </w:rPr>
        <w:t xml:space="preserve"> </w:t>
      </w:r>
      <w:r w:rsidRPr="000C024A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95% CI, 95% confidence interval; </w:t>
      </w:r>
      <w:proofErr w:type="spellStart"/>
      <w:r w:rsidRPr="000C024A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aIRR</w:t>
      </w:r>
      <w:proofErr w:type="spellEnd"/>
      <w:r w:rsidRPr="000C024A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, adjusted incidence rate ratio; CKD, chronic kidney disease;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omp, immunocompetent; </w:t>
      </w:r>
      <w:r w:rsidRPr="000C024A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OPD, chronic obstructive pulmonary disease;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OVID-19, </w:t>
      </w:r>
      <w:r w:rsidR="00D10206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oronavirus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disease 2019; </w:t>
      </w:r>
      <w:r w:rsidRPr="000C024A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DM, diabetes mellitus; IR, incidence rate; n/N, number with HZ/total number in age group; PY, person-years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; YoA, years of age</w:t>
      </w:r>
    </w:p>
    <w:p w14:paraId="046E99DF" w14:textId="77777777" w:rsidR="00CC7A26" w:rsidRDefault="00CC7A26" w:rsidP="00CC7A26">
      <w:pPr>
        <w:spacing w:after="160" w:line="259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N</w:t>
      </w:r>
      <w:r w:rsidRPr="00C50DA8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otes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aIRR</w:t>
      </w:r>
      <w:proofErr w:type="spellEnd"/>
      <w:r w:rsidRPr="00C50DA8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: Adjusted for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the following</w:t>
      </w:r>
      <w:r w:rsidRPr="00C50DA8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covariates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in all models:</w:t>
      </w:r>
      <w:r w:rsidRPr="00D036C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age in categories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, </w:t>
      </w:r>
      <w:r w:rsidRPr="008D68DD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hronic pulmonary disease, </w:t>
      </w:r>
      <w:r w:rsidRPr="00D036C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geographic region, </w:t>
      </w:r>
      <w:r w:rsidRPr="008D68DD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hyperthyroidism, index year, renal disease, </w:t>
      </w:r>
      <w:r w:rsidRPr="00D036C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sex, </w:t>
      </w:r>
      <w:r w:rsidRPr="00DA7EFC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use of preventive services;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and for the following covariates for each population</w:t>
      </w:r>
      <w:r w:rsidRPr="00C50DA8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: </w:t>
      </w:r>
    </w:p>
    <w:p w14:paraId="2211B73C" w14:textId="77777777" w:rsidR="00CC7A26" w:rsidRPr="00281E73" w:rsidRDefault="00CC7A26" w:rsidP="00CC7A26">
      <w:pPr>
        <w:pStyle w:val="ListParagraph"/>
        <w:numPr>
          <w:ilvl w:val="0"/>
          <w:numId w:val="12"/>
        </w:numPr>
        <w:spacing w:after="160" w:line="259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830D41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CKD</w:t>
      </w:r>
      <w:r w:rsidRPr="00830D41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- </w:t>
      </w:r>
      <w:r w:rsidRPr="00281E7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dementia, number of hospitalizations, osteoporosis; </w:t>
      </w:r>
    </w:p>
    <w:p w14:paraId="1CAF4D9E" w14:textId="77777777" w:rsidR="00CC7A26" w:rsidRPr="00281E73" w:rsidRDefault="00CC7A26" w:rsidP="00CC7A26">
      <w:pPr>
        <w:pStyle w:val="ListParagraph"/>
        <w:numPr>
          <w:ilvl w:val="0"/>
          <w:numId w:val="12"/>
        </w:numPr>
        <w:spacing w:after="160" w:line="259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281E73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DM</w:t>
      </w:r>
      <w:r w:rsidRPr="00281E7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- </w:t>
      </w:r>
      <w:r w:rsidRPr="00281E7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hronic lung disease, dementia, any malignancy, myocardial infarction, moderate or severe liver disease; </w:t>
      </w:r>
    </w:p>
    <w:p w14:paraId="0C41718E" w14:textId="77777777" w:rsidR="00CC7A26" w:rsidRPr="00830D41" w:rsidRDefault="00CC7A26" w:rsidP="00CC7A26">
      <w:pPr>
        <w:pStyle w:val="ListParagraph"/>
        <w:numPr>
          <w:ilvl w:val="0"/>
          <w:numId w:val="12"/>
        </w:numPr>
        <w:spacing w:after="160" w:line="259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281E73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Trauma</w:t>
      </w:r>
      <w:r w:rsidRPr="00281E7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- </w:t>
      </w:r>
      <w:r w:rsidRPr="00281E7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cerebrovascular disease, chronic lung disease, COVID-19 diagnosis, dementia, hypertension, myocardial infarction, mild liver disease, metastatic solid tumor, osteoporosis, peripheral vascular disease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;</w:t>
      </w:r>
    </w:p>
    <w:p w14:paraId="45AE0F2E" w14:textId="77777777" w:rsidR="00CC7A26" w:rsidRPr="00830D41" w:rsidRDefault="00CC7A26" w:rsidP="00CC7A26">
      <w:pPr>
        <w:pStyle w:val="ListParagraph"/>
        <w:numPr>
          <w:ilvl w:val="0"/>
          <w:numId w:val="12"/>
        </w:numPr>
        <w:spacing w:after="160" w:line="259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830D41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Asthma</w:t>
      </w:r>
      <w:r w:rsidRPr="00830D41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- </w:t>
      </w:r>
      <w:r w:rsidRPr="00830D41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moderate or severe liver disease, metastatic solid tumor, number of hospitalizations, osteoporosis, use of preventive services, rheumatic disease; </w:t>
      </w:r>
    </w:p>
    <w:p w14:paraId="41893333" w14:textId="77777777" w:rsidR="00CC7A26" w:rsidRPr="00281E73" w:rsidRDefault="00CC7A26" w:rsidP="00CC7A26">
      <w:pPr>
        <w:pStyle w:val="ListParagraph"/>
        <w:numPr>
          <w:ilvl w:val="0"/>
          <w:numId w:val="12"/>
        </w:numPr>
        <w:spacing w:after="160" w:line="259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830D41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COPD</w:t>
      </w:r>
      <w:r w:rsidRPr="00830D41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- </w:t>
      </w:r>
      <w:r w:rsidRPr="00281E7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dementia, hypertension, any malignancy, myocardial infarction, moderate or severe liver disease, osteoporosis, rheumatic disease; </w:t>
      </w:r>
    </w:p>
    <w:p w14:paraId="477DFD0D" w14:textId="77777777" w:rsidR="00CC7A26" w:rsidRPr="00830D41" w:rsidRDefault="00CC7A26" w:rsidP="00CC7A26">
      <w:pPr>
        <w:pStyle w:val="ListParagraph"/>
        <w:numPr>
          <w:ilvl w:val="0"/>
          <w:numId w:val="12"/>
        </w:numPr>
        <w:spacing w:after="160" w:line="259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281E73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Stress</w:t>
      </w:r>
      <w:r w:rsidRPr="00281E7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- </w:t>
      </w:r>
      <w:r w:rsidRPr="00281E73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chronic lung disease, COVID-19 </w:t>
      </w:r>
      <w:r w:rsidRPr="00830D41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diagnosis, dementia, any malignancy, moderate or severe liver disease, osteoporosis; 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and</w:t>
      </w:r>
    </w:p>
    <w:p w14:paraId="535877FB" w14:textId="2DCBBB76" w:rsidR="00107D8D" w:rsidRDefault="00CC7A26" w:rsidP="00CC7A26">
      <w:pPr>
        <w:pStyle w:val="ListParagraph"/>
        <w:numPr>
          <w:ilvl w:val="0"/>
          <w:numId w:val="12"/>
        </w:numPr>
        <w:spacing w:after="160" w:line="259" w:lineRule="auto"/>
      </w:pPr>
      <w:r w:rsidRPr="00CC7A26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Depression</w:t>
      </w:r>
      <w:r w:rsidRPr="00CC7A26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- cerebrovascular disease, chronic lung disease, COVID-19 diagnosis, dementia, myocardial infarction, moderate or severe liver disease, rheumatic disease.</w:t>
      </w:r>
    </w:p>
    <w:sectPr w:rsidR="00107D8D" w:rsidSect="00CC7A2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9C7A5" w14:textId="77777777" w:rsidR="00041E55" w:rsidRDefault="00041E55">
      <w:pPr>
        <w:spacing w:after="0" w:line="240" w:lineRule="auto"/>
      </w:pPr>
      <w:r>
        <w:separator/>
      </w:r>
    </w:p>
  </w:endnote>
  <w:endnote w:type="continuationSeparator" w:id="0">
    <w:p w14:paraId="4D925A7D" w14:textId="77777777" w:rsidR="00041E55" w:rsidRDefault="00041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ahoma"/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0608971"/>
      <w:docPartObj>
        <w:docPartGallery w:val="Page Numbers (Bottom of Page)"/>
        <w:docPartUnique/>
      </w:docPartObj>
    </w:sdtPr>
    <w:sdtEndPr/>
    <w:sdtContent>
      <w:p w14:paraId="5F549D5B" w14:textId="2C52493E" w:rsidR="00CC7A26" w:rsidRDefault="00CC7A26" w:rsidP="00024BC0">
        <w:pPr>
          <w:pStyle w:val="Footer"/>
          <w:rPr>
            <w:rFonts w:cstheme="minorHAnsi"/>
            <w:i/>
            <w:iCs/>
          </w:rPr>
        </w:pPr>
      </w:p>
      <w:p w14:paraId="4C258586" w14:textId="77777777" w:rsidR="00CC7A26" w:rsidRDefault="00CC7A26">
        <w:pPr>
          <w:pStyle w:val="Footer"/>
          <w:jc w:val="right"/>
        </w:pPr>
      </w:p>
      <w:p w14:paraId="105F6B02" w14:textId="57402E51" w:rsidR="00CC7A26" w:rsidRPr="00E74565" w:rsidRDefault="00CC7A26" w:rsidP="00024BC0">
        <w:pPr>
          <w:pStyle w:val="Footer"/>
          <w:jc w:val="right"/>
        </w:pPr>
        <w:r w:rsidRPr="00E74565">
          <w:fldChar w:fldCharType="begin"/>
        </w:r>
        <w:r w:rsidRPr="00E74565">
          <w:instrText xml:space="preserve"> PAGE   \* MERGEFORMAT </w:instrText>
        </w:r>
        <w:r w:rsidRPr="00E74565">
          <w:fldChar w:fldCharType="separate"/>
        </w:r>
        <w:r w:rsidRPr="00E74565">
          <w:t>2</w:t>
        </w:r>
        <w:r w:rsidRPr="00E74565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BC0FF" w14:textId="77777777" w:rsidR="00041E55" w:rsidRDefault="00041E55">
      <w:pPr>
        <w:spacing w:after="0" w:line="240" w:lineRule="auto"/>
      </w:pPr>
      <w:r>
        <w:separator/>
      </w:r>
    </w:p>
  </w:footnote>
  <w:footnote w:type="continuationSeparator" w:id="0">
    <w:p w14:paraId="52D8E522" w14:textId="77777777" w:rsidR="00041E55" w:rsidRDefault="00041E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722205"/>
    <w:multiLevelType w:val="hybridMultilevel"/>
    <w:tmpl w:val="9F5AD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F5A7A"/>
    <w:multiLevelType w:val="hybridMultilevel"/>
    <w:tmpl w:val="9084A05E"/>
    <w:lvl w:ilvl="0" w:tplc="DCCE56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8F7B9C"/>
    <w:multiLevelType w:val="hybridMultilevel"/>
    <w:tmpl w:val="E3222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575CEB"/>
    <w:multiLevelType w:val="hybridMultilevel"/>
    <w:tmpl w:val="DF0AFB9E"/>
    <w:lvl w:ilvl="0" w:tplc="9E5A9338">
      <w:start w:val="1"/>
      <w:numFmt w:val="decimal"/>
      <w:lvlText w:val="%1."/>
      <w:lvlJc w:val="left"/>
      <w:pPr>
        <w:ind w:left="1440" w:hanging="360"/>
      </w:pPr>
    </w:lvl>
    <w:lvl w:ilvl="1" w:tplc="667AD8A2">
      <w:start w:val="1"/>
      <w:numFmt w:val="decimal"/>
      <w:lvlText w:val="%2."/>
      <w:lvlJc w:val="left"/>
      <w:pPr>
        <w:ind w:left="1440" w:hanging="360"/>
      </w:pPr>
    </w:lvl>
    <w:lvl w:ilvl="2" w:tplc="3DFC5368">
      <w:start w:val="1"/>
      <w:numFmt w:val="decimal"/>
      <w:lvlText w:val="%3."/>
      <w:lvlJc w:val="left"/>
      <w:pPr>
        <w:ind w:left="1440" w:hanging="360"/>
      </w:pPr>
    </w:lvl>
    <w:lvl w:ilvl="3" w:tplc="5598279E">
      <w:start w:val="1"/>
      <w:numFmt w:val="decimal"/>
      <w:lvlText w:val="%4."/>
      <w:lvlJc w:val="left"/>
      <w:pPr>
        <w:ind w:left="1440" w:hanging="360"/>
      </w:pPr>
    </w:lvl>
    <w:lvl w:ilvl="4" w:tplc="65D04182">
      <w:start w:val="1"/>
      <w:numFmt w:val="decimal"/>
      <w:lvlText w:val="%5."/>
      <w:lvlJc w:val="left"/>
      <w:pPr>
        <w:ind w:left="1440" w:hanging="360"/>
      </w:pPr>
    </w:lvl>
    <w:lvl w:ilvl="5" w:tplc="84D20796">
      <w:start w:val="1"/>
      <w:numFmt w:val="decimal"/>
      <w:lvlText w:val="%6."/>
      <w:lvlJc w:val="left"/>
      <w:pPr>
        <w:ind w:left="1440" w:hanging="360"/>
      </w:pPr>
    </w:lvl>
    <w:lvl w:ilvl="6" w:tplc="46A69B2C">
      <w:start w:val="1"/>
      <w:numFmt w:val="decimal"/>
      <w:lvlText w:val="%7."/>
      <w:lvlJc w:val="left"/>
      <w:pPr>
        <w:ind w:left="1440" w:hanging="360"/>
      </w:pPr>
    </w:lvl>
    <w:lvl w:ilvl="7" w:tplc="788E3C6A">
      <w:start w:val="1"/>
      <w:numFmt w:val="decimal"/>
      <w:lvlText w:val="%8."/>
      <w:lvlJc w:val="left"/>
      <w:pPr>
        <w:ind w:left="1440" w:hanging="360"/>
      </w:pPr>
    </w:lvl>
    <w:lvl w:ilvl="8" w:tplc="2AB00084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73D7C2F"/>
    <w:multiLevelType w:val="hybridMultilevel"/>
    <w:tmpl w:val="E4868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336FBC"/>
    <w:multiLevelType w:val="hybridMultilevel"/>
    <w:tmpl w:val="9F062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503468"/>
    <w:multiLevelType w:val="hybridMultilevel"/>
    <w:tmpl w:val="F9EA1248"/>
    <w:lvl w:ilvl="0" w:tplc="A0A8E3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467876"/>
    <w:multiLevelType w:val="hybridMultilevel"/>
    <w:tmpl w:val="51EE8D4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912890"/>
    <w:multiLevelType w:val="hybridMultilevel"/>
    <w:tmpl w:val="60DC3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3A3D9A"/>
    <w:multiLevelType w:val="hybridMultilevel"/>
    <w:tmpl w:val="0E068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781E70"/>
    <w:multiLevelType w:val="hybridMultilevel"/>
    <w:tmpl w:val="DA2A2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CE22E6"/>
    <w:multiLevelType w:val="hybridMultilevel"/>
    <w:tmpl w:val="36D297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080541">
    <w:abstractNumId w:val="11"/>
  </w:num>
  <w:num w:numId="2" w16cid:durableId="227573712">
    <w:abstractNumId w:val="1"/>
  </w:num>
  <w:num w:numId="3" w16cid:durableId="1285848192">
    <w:abstractNumId w:val="0"/>
  </w:num>
  <w:num w:numId="4" w16cid:durableId="1825664251">
    <w:abstractNumId w:val="6"/>
  </w:num>
  <w:num w:numId="5" w16cid:durableId="909920368">
    <w:abstractNumId w:val="4"/>
  </w:num>
  <w:num w:numId="6" w16cid:durableId="1253969922">
    <w:abstractNumId w:val="7"/>
  </w:num>
  <w:num w:numId="7" w16cid:durableId="1187065257">
    <w:abstractNumId w:val="9"/>
  </w:num>
  <w:num w:numId="8" w16cid:durableId="938023754">
    <w:abstractNumId w:val="2"/>
  </w:num>
  <w:num w:numId="9" w16cid:durableId="791556353">
    <w:abstractNumId w:val="5"/>
  </w:num>
  <w:num w:numId="10" w16cid:durableId="291522456">
    <w:abstractNumId w:val="8"/>
  </w:num>
  <w:num w:numId="11" w16cid:durableId="240678350">
    <w:abstractNumId w:val="3"/>
  </w:num>
  <w:num w:numId="12" w16cid:durableId="4454657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A26"/>
    <w:rsid w:val="0000327E"/>
    <w:rsid w:val="00020F41"/>
    <w:rsid w:val="00024BC0"/>
    <w:rsid w:val="00026435"/>
    <w:rsid w:val="00041E55"/>
    <w:rsid w:val="00073D1A"/>
    <w:rsid w:val="00081342"/>
    <w:rsid w:val="000910FF"/>
    <w:rsid w:val="000D18DF"/>
    <w:rsid w:val="000D3BF7"/>
    <w:rsid w:val="000F5919"/>
    <w:rsid w:val="00107D8D"/>
    <w:rsid w:val="00117281"/>
    <w:rsid w:val="00135D66"/>
    <w:rsid w:val="00170DF6"/>
    <w:rsid w:val="001A2EFC"/>
    <w:rsid w:val="001B21F0"/>
    <w:rsid w:val="00263A72"/>
    <w:rsid w:val="00273ECF"/>
    <w:rsid w:val="00280325"/>
    <w:rsid w:val="0029136E"/>
    <w:rsid w:val="002B2389"/>
    <w:rsid w:val="002F07B2"/>
    <w:rsid w:val="003049C6"/>
    <w:rsid w:val="003509E6"/>
    <w:rsid w:val="00376A3B"/>
    <w:rsid w:val="00393700"/>
    <w:rsid w:val="00487152"/>
    <w:rsid w:val="004B056B"/>
    <w:rsid w:val="005B2090"/>
    <w:rsid w:val="005F3310"/>
    <w:rsid w:val="00632952"/>
    <w:rsid w:val="00634133"/>
    <w:rsid w:val="0065423C"/>
    <w:rsid w:val="00660307"/>
    <w:rsid w:val="006614FE"/>
    <w:rsid w:val="00667B60"/>
    <w:rsid w:val="00675633"/>
    <w:rsid w:val="0069430D"/>
    <w:rsid w:val="006A2761"/>
    <w:rsid w:val="006D40DE"/>
    <w:rsid w:val="00703F92"/>
    <w:rsid w:val="00710956"/>
    <w:rsid w:val="00752756"/>
    <w:rsid w:val="007670FA"/>
    <w:rsid w:val="007B1194"/>
    <w:rsid w:val="007B199A"/>
    <w:rsid w:val="007C2730"/>
    <w:rsid w:val="007D34F3"/>
    <w:rsid w:val="007E20FB"/>
    <w:rsid w:val="008C6BBE"/>
    <w:rsid w:val="009428A3"/>
    <w:rsid w:val="009E2DB7"/>
    <w:rsid w:val="009F482D"/>
    <w:rsid w:val="00A300AF"/>
    <w:rsid w:val="00A34DE4"/>
    <w:rsid w:val="00A66CB6"/>
    <w:rsid w:val="00B17E11"/>
    <w:rsid w:val="00B512DE"/>
    <w:rsid w:val="00B732FD"/>
    <w:rsid w:val="00B8711E"/>
    <w:rsid w:val="00B961B8"/>
    <w:rsid w:val="00BC32F5"/>
    <w:rsid w:val="00BD7874"/>
    <w:rsid w:val="00C81774"/>
    <w:rsid w:val="00CC7444"/>
    <w:rsid w:val="00CC7A26"/>
    <w:rsid w:val="00CD715B"/>
    <w:rsid w:val="00D10206"/>
    <w:rsid w:val="00D453B1"/>
    <w:rsid w:val="00D75277"/>
    <w:rsid w:val="00D92991"/>
    <w:rsid w:val="00D947F3"/>
    <w:rsid w:val="00DA222E"/>
    <w:rsid w:val="00DF71A7"/>
    <w:rsid w:val="00E159FA"/>
    <w:rsid w:val="00E3622F"/>
    <w:rsid w:val="00E66E1D"/>
    <w:rsid w:val="00E711D6"/>
    <w:rsid w:val="00E81D9E"/>
    <w:rsid w:val="00EE1D9D"/>
    <w:rsid w:val="00F45E24"/>
    <w:rsid w:val="00F56D6C"/>
    <w:rsid w:val="00F82810"/>
    <w:rsid w:val="00FA2BC1"/>
    <w:rsid w:val="00FC2CC7"/>
    <w:rsid w:val="00FE4CCD"/>
    <w:rsid w:val="00FF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FD176"/>
  <w15:chartTrackingRefBased/>
  <w15:docId w15:val="{7223F02A-CE91-4B74-8794-582AB283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A26"/>
    <w:pPr>
      <w:spacing w:after="120" w:line="36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A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A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A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A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A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A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A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7A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A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A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A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A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A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A2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C7A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A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A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A2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C7A26"/>
  </w:style>
  <w:style w:type="paragraph" w:styleId="Header">
    <w:name w:val="header"/>
    <w:basedOn w:val="Normal"/>
    <w:link w:val="HeaderChar"/>
    <w:uiPriority w:val="99"/>
    <w:unhideWhenUsed/>
    <w:rsid w:val="00CC7A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A2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C7A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A26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C7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A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A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A2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C7A26"/>
    <w:pPr>
      <w:spacing w:after="0"/>
      <w:jc w:val="center"/>
    </w:pPr>
    <w:rPr>
      <w:rFonts w:ascii="Aptos" w:hAnsi="Aptos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C7A26"/>
  </w:style>
  <w:style w:type="character" w:customStyle="1" w:styleId="EndNoteBibliographyTitleChar">
    <w:name w:val="EndNote Bibliography Title Char"/>
    <w:basedOn w:val="ListParagraphChar"/>
    <w:link w:val="EndNoteBibliographyTitle"/>
    <w:rsid w:val="00CC7A26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C7A2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C7A26"/>
    <w:rPr>
      <w:rFonts w:ascii="Aptos" w:hAnsi="Aptos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C7A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7A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7A26"/>
    <w:rPr>
      <w:color w:val="96607D"/>
      <w:u w:val="single"/>
    </w:rPr>
  </w:style>
  <w:style w:type="paragraph" w:customStyle="1" w:styleId="msonormal0">
    <w:name w:val="msonormal"/>
    <w:basedOn w:val="Normal"/>
    <w:rsid w:val="00CC7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66">
    <w:name w:val="xl66"/>
    <w:basedOn w:val="Normal"/>
    <w:rsid w:val="00CC7A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l67">
    <w:name w:val="xl67"/>
    <w:basedOn w:val="Normal"/>
    <w:rsid w:val="00CC7A26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ptos Narrow" w:eastAsia="Times New Roman" w:hAnsi="Aptos Narrow" w:cs="Times New Roman"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68">
    <w:name w:val="xl68"/>
    <w:basedOn w:val="Normal"/>
    <w:rsid w:val="00CC7A26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ptos Narrow" w:eastAsia="Times New Roman" w:hAnsi="Aptos Narrow" w:cs="Times New Roman"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69">
    <w:name w:val="xl69"/>
    <w:basedOn w:val="Normal"/>
    <w:rsid w:val="00CC7A26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ptos Narrow" w:eastAsia="Times New Roman" w:hAnsi="Aptos Narrow" w:cs="Times New Roman"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70">
    <w:name w:val="xl70"/>
    <w:basedOn w:val="Normal"/>
    <w:rsid w:val="00CC7A2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b/>
      <w:bCs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71">
    <w:name w:val="xl71"/>
    <w:basedOn w:val="Normal"/>
    <w:rsid w:val="00CC7A2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b/>
      <w:bCs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72">
    <w:name w:val="xl72"/>
    <w:basedOn w:val="Normal"/>
    <w:rsid w:val="00CC7A2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b/>
      <w:bCs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73">
    <w:name w:val="xl73"/>
    <w:basedOn w:val="Normal"/>
    <w:rsid w:val="00CC7A2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b/>
      <w:bCs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74">
    <w:name w:val="xl74"/>
    <w:basedOn w:val="Normal"/>
    <w:rsid w:val="00CC7A2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ptos Narrow" w:eastAsia="Times New Roman" w:hAnsi="Aptos Narrow" w:cs="Times New Roman"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75">
    <w:name w:val="xl75"/>
    <w:basedOn w:val="Normal"/>
    <w:rsid w:val="00CC7A2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20"/>
      <w:szCs w:val="20"/>
      <w:lang w:val="en-GB" w:eastAsia="en-GB"/>
      <w14:ligatures w14:val="none"/>
    </w:rPr>
  </w:style>
  <w:style w:type="paragraph" w:customStyle="1" w:styleId="xl76">
    <w:name w:val="xl76"/>
    <w:basedOn w:val="Normal"/>
    <w:rsid w:val="00CC7A2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20"/>
      <w:szCs w:val="20"/>
      <w:lang w:val="en-GB" w:eastAsia="en-GB"/>
      <w14:ligatures w14:val="none"/>
    </w:rPr>
  </w:style>
  <w:style w:type="paragraph" w:customStyle="1" w:styleId="xl77">
    <w:name w:val="xl77"/>
    <w:basedOn w:val="Normal"/>
    <w:rsid w:val="00CC7A26"/>
    <w:pPr>
      <w:pBdr>
        <w:left w:val="single" w:sz="8" w:space="0" w:color="auto"/>
        <w:bottom w:val="single" w:sz="8" w:space="0" w:color="auto"/>
      </w:pBdr>
      <w:shd w:val="clear" w:color="000000" w:fill="C6EFCE"/>
      <w:spacing w:before="100" w:beforeAutospacing="1" w:after="100" w:afterAutospacing="1" w:line="240" w:lineRule="auto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78">
    <w:name w:val="xl78"/>
    <w:basedOn w:val="Normal"/>
    <w:rsid w:val="00CC7A26"/>
    <w:pPr>
      <w:pBdr>
        <w:bottom w:val="single" w:sz="8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20"/>
      <w:szCs w:val="20"/>
      <w:lang w:val="en-GB" w:eastAsia="en-GB"/>
      <w14:ligatures w14:val="none"/>
    </w:rPr>
  </w:style>
  <w:style w:type="paragraph" w:customStyle="1" w:styleId="xl79">
    <w:name w:val="xl79"/>
    <w:basedOn w:val="Normal"/>
    <w:rsid w:val="00CC7A26"/>
    <w:pPr>
      <w:pBdr>
        <w:bottom w:val="single" w:sz="8" w:space="0" w:color="auto"/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20"/>
      <w:szCs w:val="20"/>
      <w:lang w:val="en-GB" w:eastAsia="en-GB"/>
      <w14:ligatures w14:val="none"/>
    </w:rPr>
  </w:style>
  <w:style w:type="paragraph" w:customStyle="1" w:styleId="xl80">
    <w:name w:val="xl80"/>
    <w:basedOn w:val="Normal"/>
    <w:rsid w:val="00CC7A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81">
    <w:name w:val="xl81"/>
    <w:basedOn w:val="Normal"/>
    <w:rsid w:val="00CC7A2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82">
    <w:name w:val="xl82"/>
    <w:basedOn w:val="Normal"/>
    <w:rsid w:val="00CC7A2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83">
    <w:name w:val="xl83"/>
    <w:basedOn w:val="Normal"/>
    <w:rsid w:val="00CC7A2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84">
    <w:name w:val="xl84"/>
    <w:basedOn w:val="Normal"/>
    <w:rsid w:val="00CC7A2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85">
    <w:name w:val="xl85"/>
    <w:basedOn w:val="Normal"/>
    <w:rsid w:val="00CC7A2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86">
    <w:name w:val="xl86"/>
    <w:basedOn w:val="Normal"/>
    <w:rsid w:val="00CC7A2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87">
    <w:name w:val="xl87"/>
    <w:basedOn w:val="Normal"/>
    <w:rsid w:val="00CC7A26"/>
    <w:pPr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88">
    <w:name w:val="xl88"/>
    <w:basedOn w:val="Normal"/>
    <w:rsid w:val="00CC7A26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89">
    <w:name w:val="xl89"/>
    <w:basedOn w:val="Normal"/>
    <w:rsid w:val="00CC7A2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90">
    <w:name w:val="xl90"/>
    <w:basedOn w:val="Normal"/>
    <w:rsid w:val="00CC7A26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ptos Narrow" w:eastAsia="Times New Roman" w:hAnsi="Aptos Narrow" w:cs="Times New Roman"/>
      <w:b/>
      <w:bCs/>
      <w:kern w:val="0"/>
      <w:sz w:val="20"/>
      <w:szCs w:val="20"/>
      <w:lang w:val="en-GB" w:eastAsia="en-GB"/>
      <w14:ligatures w14:val="none"/>
    </w:rPr>
  </w:style>
  <w:style w:type="paragraph" w:customStyle="1" w:styleId="xl91">
    <w:name w:val="xl91"/>
    <w:basedOn w:val="Normal"/>
    <w:rsid w:val="00CC7A2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ptos Narrow" w:eastAsia="Times New Roman" w:hAnsi="Aptos Narrow" w:cs="Times New Roman"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92">
    <w:name w:val="xl92"/>
    <w:basedOn w:val="Normal"/>
    <w:rsid w:val="00CC7A2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ptos Narrow" w:eastAsia="Times New Roman" w:hAnsi="Aptos Narrow" w:cs="Times New Roman"/>
      <w:color w:val="000000"/>
      <w:kern w:val="0"/>
      <w:sz w:val="20"/>
      <w:szCs w:val="20"/>
      <w:lang w:val="en-GB" w:eastAsia="en-GB"/>
      <w14:ligatures w14:val="none"/>
    </w:rPr>
  </w:style>
  <w:style w:type="paragraph" w:customStyle="1" w:styleId="xl93">
    <w:name w:val="xl93"/>
    <w:basedOn w:val="Normal"/>
    <w:rsid w:val="00CC7A26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ptos Narrow" w:eastAsia="Times New Roman" w:hAnsi="Aptos Narrow" w:cs="Times New Roman"/>
      <w:kern w:val="0"/>
      <w:sz w:val="20"/>
      <w:szCs w:val="20"/>
      <w:lang w:val="en-GB" w:eastAsia="en-GB"/>
      <w14:ligatures w14:val="none"/>
    </w:rPr>
  </w:style>
  <w:style w:type="paragraph" w:customStyle="1" w:styleId="xl94">
    <w:name w:val="xl94"/>
    <w:basedOn w:val="Normal"/>
    <w:rsid w:val="00CC7A2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20"/>
      <w:szCs w:val="20"/>
      <w:lang w:val="en-GB" w:eastAsia="en-GB"/>
      <w14:ligatures w14:val="none"/>
    </w:rPr>
  </w:style>
  <w:style w:type="paragraph" w:customStyle="1" w:styleId="xl95">
    <w:name w:val="xl95"/>
    <w:basedOn w:val="Normal"/>
    <w:rsid w:val="00CC7A2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ptos Narrow" w:eastAsia="Times New Roman" w:hAnsi="Aptos Narrow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CC7A26"/>
    <w:pPr>
      <w:spacing w:after="0" w:line="240" w:lineRule="auto"/>
    </w:pPr>
    <w:rPr>
      <w:sz w:val="22"/>
      <w:szCs w:val="22"/>
    </w:rPr>
  </w:style>
  <w:style w:type="table" w:styleId="TableGrid">
    <w:name w:val="Table Grid"/>
    <w:basedOn w:val="TableNormal"/>
    <w:uiPriority w:val="39"/>
    <w:rsid w:val="00CC7A2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Dheading3">
    <w:name w:val="BD_heading 3"/>
    <w:basedOn w:val="Heading3"/>
    <w:qFormat/>
    <w:rsid w:val="00CC7A26"/>
    <w:pPr>
      <w:keepLines w:val="0"/>
      <w:spacing w:before="360" w:after="240"/>
      <w:jc w:val="both"/>
    </w:pPr>
    <w:rPr>
      <w:rFonts w:ascii="Times New Roman Bold" w:eastAsia="SimSun" w:hAnsi="Times New Roman Bold" w:cs="Arial"/>
      <w:b/>
      <w:i/>
      <w:color w:val="auto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97F1C66D85A418AD5E01EB3211312" ma:contentTypeVersion="17" ma:contentTypeDescription="Create a new document." ma:contentTypeScope="" ma:versionID="a6e8ddbe4ff9ece3982212dab220f76b">
  <xsd:schema xmlns:xsd="http://www.w3.org/2001/XMLSchema" xmlns:xs="http://www.w3.org/2001/XMLSchema" xmlns:p="http://schemas.microsoft.com/office/2006/metadata/properties" xmlns:ns2="f83d2651-c21a-4ae8-9720-5760d32750e3" xmlns:ns3="d15b1260-8890-4c59-b424-695adc6cd075" targetNamespace="http://schemas.microsoft.com/office/2006/metadata/properties" ma:root="true" ma:fieldsID="a150f7736dfae8b0dc2afe7a44363636" ns2:_="" ns3:_="">
    <xsd:import namespace="f83d2651-c21a-4ae8-9720-5760d32750e3"/>
    <xsd:import namespace="d15b1260-8890-4c59-b424-695adc6cd0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3d2651-c21a-4ae8-9720-5760d32750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b1260-8890-4c59-b424-695adc6cd07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155c775-76a2-4f42-84f1-fb656505b47e}" ma:internalName="TaxCatchAll" ma:showField="CatchAllData" ma:web="d15b1260-8890-4c59-b424-695adc6cd0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83d2651-c21a-4ae8-9720-5760d32750e3">
      <Terms xmlns="http://schemas.microsoft.com/office/infopath/2007/PartnerControls"/>
    </lcf76f155ced4ddcb4097134ff3c332f>
    <TaxCatchAll xmlns="d15b1260-8890-4c59-b424-695adc6cd075" xsi:nil="true"/>
  </documentManagement>
</p:properties>
</file>

<file path=customXml/itemProps1.xml><?xml version="1.0" encoding="utf-8"?>
<ds:datastoreItem xmlns:ds="http://schemas.openxmlformats.org/officeDocument/2006/customXml" ds:itemID="{3C35CE3F-5172-4249-BD37-7B179CA07A3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CBA893-B908-4B5F-BBA2-12B653A8AF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36E6D9-417E-4F42-ABDB-3C54DD54BA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3d2651-c21a-4ae8-9720-5760d32750e3"/>
    <ds:schemaRef ds:uri="d15b1260-8890-4c59-b424-695adc6cd0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8084E7-1C14-4583-AFE5-4F46A5ACEA94}">
  <ds:schemaRefs>
    <ds:schemaRef ds:uri="http://schemas.microsoft.com/office/2006/metadata/properties"/>
    <ds:schemaRef ds:uri="http://schemas.microsoft.com/office/infopath/2007/PartnerControls"/>
    <ds:schemaRef ds:uri="f83d2651-c21a-4ae8-9720-5760d32750e3"/>
    <ds:schemaRef ds:uri="d15b1260-8890-4c59-b424-695adc6cd075"/>
  </ds:schemaRefs>
</ds:datastoreItem>
</file>

<file path=docMetadata/LabelInfo.xml><?xml version="1.0" encoding="utf-8"?>
<clbl:labelList xmlns:clbl="http://schemas.microsoft.com/office/2020/mipLabelMetadata">
  <clbl:label id="{0df3522f-8c42-44b0-bea3-7f162a60ea50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93</Words>
  <Characters>8511</Characters>
  <Application>Microsoft Office Word</Application>
  <DocSecurity>0</DocSecurity>
  <Lines>70</Lines>
  <Paragraphs>19</Paragraphs>
  <ScaleCrop>false</ScaleCrop>
  <Company/>
  <LinksUpToDate>false</LinksUpToDate>
  <CharactersWithSpaces>9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ssières</dc:creator>
  <cp:keywords/>
  <dc:description/>
  <cp:lastModifiedBy>Maxime Bessières</cp:lastModifiedBy>
  <cp:revision>2</cp:revision>
  <dcterms:created xsi:type="dcterms:W3CDTF">2026-01-22T08:55:00Z</dcterms:created>
  <dcterms:modified xsi:type="dcterms:W3CDTF">2026-01-2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097F1C66D85A418AD5E01EB3211312</vt:lpwstr>
  </property>
  <property fmtid="{D5CDD505-2E9C-101B-9397-08002B2CF9AE}" pid="3" name="MediaServiceImageTags">
    <vt:lpwstr/>
  </property>
</Properties>
</file>